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992"/>
        <w:gridCol w:w="567"/>
        <w:gridCol w:w="567"/>
        <w:gridCol w:w="1276"/>
        <w:gridCol w:w="1261"/>
        <w:gridCol w:w="1228"/>
      </w:tblGrid>
      <w:tr w:rsidR="00864DD4" w:rsidRPr="00C347A8" w:rsidTr="007A02AA">
        <w:trPr>
          <w:trHeight w:val="416"/>
        </w:trPr>
        <w:tc>
          <w:tcPr>
            <w:tcW w:w="8296" w:type="dxa"/>
            <w:gridSpan w:val="7"/>
            <w:tcBorders>
              <w:bottom w:val="single" w:sz="4" w:space="0" w:color="auto"/>
            </w:tcBorders>
          </w:tcPr>
          <w:p w:rsidR="00864DD4" w:rsidRPr="00C347A8" w:rsidRDefault="00864DD4" w:rsidP="000336A1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47A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C347A8">
              <w:rPr>
                <w:rFonts w:ascii="Times New Roman" w:hAnsi="Times New Roman" w:cs="Times New Roman"/>
                <w:b/>
                <w:sz w:val="24"/>
                <w:szCs w:val="24"/>
              </w:rPr>
              <w:t>upplementary Table 1</w:t>
            </w:r>
            <w:r w:rsidR="00C347A8" w:rsidRPr="00C347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="00C347A8" w:rsidRPr="00C347A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Bonferroni</w:t>
            </w:r>
            <w:r w:rsidR="00C347A8" w:rsidRPr="00C347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C347A8" w:rsidRPr="00C347A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ost</w:t>
            </w:r>
            <w:r w:rsidR="00C347A8" w:rsidRPr="00C347A8">
              <w:rPr>
                <w:rFonts w:ascii="Times New Roman" w:hAnsi="Times New Roman" w:cs="Times New Roman"/>
                <w:b/>
                <w:sz w:val="24"/>
                <w:szCs w:val="24"/>
              </w:rPr>
              <w:t>-hoc comparison between groups in different CAP categories.</w:t>
            </w:r>
          </w:p>
        </w:tc>
      </w:tr>
      <w:tr w:rsidR="007D1831" w:rsidRPr="00F678FC" w:rsidTr="007A02AA">
        <w:trPr>
          <w:trHeight w:val="416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7D1831" w:rsidRPr="00F678FC" w:rsidRDefault="007D1831" w:rsidP="00460C03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87513220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D1831" w:rsidRDefault="007D1831" w:rsidP="00460C03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ong group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D1831" w:rsidRDefault="007D1831" w:rsidP="00460C03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  <w:r w:rsidR="00864DD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7D1831" w:rsidRPr="00F678FC" w:rsidRDefault="007D1831" w:rsidP="00460C03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  <w:r w:rsidR="008C0DC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D1831" w:rsidRPr="00F678FC" w:rsidRDefault="007D1831" w:rsidP="00460C03">
            <w:pPr>
              <w:spacing w:line="32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0C03">
              <w:rPr>
                <w:rFonts w:ascii="Times New Roman" w:hAnsi="Times New Roman" w:cs="Times New Roman"/>
                <w:sz w:val="28"/>
                <w:szCs w:val="28"/>
              </w:rPr>
              <w:t>Adjusted</w:t>
            </w:r>
            <w:r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 </w:t>
            </w:r>
            <w:r w:rsidRPr="00F678FC"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P </w:t>
            </w:r>
            <w:r w:rsidRPr="00F678FC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 vs 2, 3, 4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:rsidR="007D1831" w:rsidRPr="00460C03" w:rsidRDefault="007D1831" w:rsidP="00460C03">
            <w:pPr>
              <w:spacing w:line="32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0C03">
              <w:rPr>
                <w:rFonts w:ascii="Times New Roman" w:hAnsi="Times New Roman" w:cs="Times New Roman"/>
                <w:sz w:val="28"/>
                <w:szCs w:val="28"/>
              </w:rPr>
              <w:t>Adjusted</w:t>
            </w:r>
          </w:p>
          <w:p w:rsidR="007D1831" w:rsidRPr="00F678FC" w:rsidRDefault="007D1831" w:rsidP="00460C03">
            <w:pPr>
              <w:spacing w:line="32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78FC">
              <w:rPr>
                <w:rFonts w:ascii="Times New Roman" w:hAnsi="Times New Roman" w:cs="Times New Roman"/>
                <w:i/>
                <w:sz w:val="28"/>
                <w:szCs w:val="28"/>
              </w:rPr>
              <w:t>P</w:t>
            </w:r>
            <w:r w:rsidRPr="00F678FC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F678FC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 vs 3, 4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7D1831" w:rsidRPr="00460C03" w:rsidRDefault="007D1831" w:rsidP="00460C03">
            <w:pPr>
              <w:spacing w:line="32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0C03">
              <w:rPr>
                <w:rFonts w:ascii="Times New Roman" w:hAnsi="Times New Roman" w:cs="Times New Roman"/>
                <w:sz w:val="28"/>
                <w:szCs w:val="28"/>
              </w:rPr>
              <w:t>Adjusted</w:t>
            </w:r>
          </w:p>
          <w:p w:rsidR="007D1831" w:rsidRPr="00F678FC" w:rsidRDefault="007D1831" w:rsidP="00460C03">
            <w:pPr>
              <w:spacing w:line="32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78FC">
              <w:rPr>
                <w:rFonts w:ascii="Times New Roman" w:hAnsi="Times New Roman" w:cs="Times New Roman"/>
                <w:i/>
                <w:sz w:val="28"/>
                <w:szCs w:val="28"/>
              </w:rPr>
              <w:t>P</w:t>
            </w:r>
            <w:r w:rsidRPr="00F678FC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 xml:space="preserve"> </w:t>
            </w:r>
            <w:r w:rsidRPr="00F678FC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 xml:space="preserve">3 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vs</w:t>
            </w:r>
            <w:r w:rsidRPr="00F678FC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 xml:space="preserve"> 4</w:t>
            </w:r>
          </w:p>
        </w:tc>
      </w:tr>
      <w:tr w:rsidR="00864DD4" w:rsidRPr="00F678FC" w:rsidTr="007A02AA">
        <w:tc>
          <w:tcPr>
            <w:tcW w:w="2405" w:type="dxa"/>
            <w:vMerge w:val="restart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87567418"/>
            <w:bookmarkEnd w:id="0"/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Age (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a</w:t>
            </w: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r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864DD4" w:rsidRPr="00F678FC" w:rsidRDefault="00864DD4" w:rsidP="00864DD4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4DD4" w:rsidRPr="00F678FC" w:rsidTr="007A02AA">
        <w:tc>
          <w:tcPr>
            <w:tcW w:w="2405" w:type="dxa"/>
            <w:vMerge/>
          </w:tcPr>
          <w:p w:rsidR="00864DD4" w:rsidRPr="00F678FC" w:rsidRDefault="00864DD4" w:rsidP="00D168F9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864DD4" w:rsidRPr="00F678FC" w:rsidRDefault="00864DD4" w:rsidP="00864DD4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61" w:type="dxa"/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228" w:type="dxa"/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4DD4" w:rsidRPr="00F678FC" w:rsidTr="0000300D">
        <w:tc>
          <w:tcPr>
            <w:tcW w:w="2405" w:type="dxa"/>
            <w:vMerge/>
          </w:tcPr>
          <w:p w:rsidR="00864DD4" w:rsidRPr="00F678FC" w:rsidRDefault="00864DD4" w:rsidP="00D168F9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864DD4" w:rsidRPr="00F678FC" w:rsidRDefault="00864DD4" w:rsidP="00864DD4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bookmarkEnd w:id="1"/>
      <w:tr w:rsidR="00864DD4" w:rsidRPr="00F678FC" w:rsidTr="0000300D">
        <w:tc>
          <w:tcPr>
            <w:tcW w:w="2405" w:type="dxa"/>
            <w:vMerge w:val="restart"/>
          </w:tcPr>
          <w:p w:rsidR="00864DD4" w:rsidRPr="00F678FC" w:rsidRDefault="00864DD4" w:rsidP="00D168F9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der, male (%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864DD4" w:rsidRPr="00F678FC" w:rsidRDefault="0000300D" w:rsidP="00864DD4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4DD4" w:rsidRPr="00F678FC" w:rsidTr="007A02AA">
        <w:tc>
          <w:tcPr>
            <w:tcW w:w="2405" w:type="dxa"/>
            <w:vMerge/>
          </w:tcPr>
          <w:p w:rsidR="00864DD4" w:rsidRPr="00F678FC" w:rsidRDefault="00864DD4" w:rsidP="00D168F9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864DD4" w:rsidRPr="00F678FC" w:rsidRDefault="00864DD4" w:rsidP="00864DD4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1261" w:type="dxa"/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3</w:t>
            </w:r>
          </w:p>
        </w:tc>
        <w:tc>
          <w:tcPr>
            <w:tcW w:w="1228" w:type="dxa"/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4DD4" w:rsidRPr="00F678FC" w:rsidTr="0000300D">
        <w:tc>
          <w:tcPr>
            <w:tcW w:w="2405" w:type="dxa"/>
            <w:vMerge/>
          </w:tcPr>
          <w:p w:rsidR="00864DD4" w:rsidRPr="00F678FC" w:rsidRDefault="00864DD4" w:rsidP="00D168F9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864DD4" w:rsidRPr="00F678FC" w:rsidRDefault="00864DD4" w:rsidP="00864DD4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3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4</w:t>
            </w:r>
          </w:p>
        </w:tc>
      </w:tr>
      <w:tr w:rsidR="00864DD4" w:rsidRPr="00F678FC" w:rsidTr="0000300D">
        <w:tc>
          <w:tcPr>
            <w:tcW w:w="2405" w:type="dxa"/>
            <w:vMerge w:val="restart"/>
          </w:tcPr>
          <w:p w:rsidR="00864DD4" w:rsidRPr="00F678FC" w:rsidRDefault="00864DD4" w:rsidP="00D168F9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dy mass index </w:t>
            </w: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(kg/m</w:t>
            </w:r>
            <w:r w:rsidRPr="00F678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864DD4" w:rsidRPr="00F678FC" w:rsidRDefault="00864DD4" w:rsidP="00864DD4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4DD4" w:rsidRPr="00F678FC" w:rsidTr="007A02AA">
        <w:tc>
          <w:tcPr>
            <w:tcW w:w="2405" w:type="dxa"/>
            <w:vMerge/>
          </w:tcPr>
          <w:p w:rsidR="00864DD4" w:rsidRPr="00F678FC" w:rsidRDefault="00864DD4" w:rsidP="00D168F9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864DD4" w:rsidRPr="00F678FC" w:rsidRDefault="00864DD4" w:rsidP="00864DD4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61" w:type="dxa"/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228" w:type="dxa"/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4DD4" w:rsidRPr="00F678FC" w:rsidTr="0000300D">
        <w:tc>
          <w:tcPr>
            <w:tcW w:w="2405" w:type="dxa"/>
            <w:vMerge/>
          </w:tcPr>
          <w:p w:rsidR="00864DD4" w:rsidRPr="00F678FC" w:rsidRDefault="00864DD4" w:rsidP="00D168F9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864DD4" w:rsidRPr="00F678FC" w:rsidRDefault="00864DD4" w:rsidP="00864DD4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864DD4" w:rsidRPr="00F678FC" w:rsidTr="0000300D">
        <w:tc>
          <w:tcPr>
            <w:tcW w:w="2405" w:type="dxa"/>
            <w:vMerge w:val="restart"/>
          </w:tcPr>
          <w:p w:rsidR="00864DD4" w:rsidRPr="00F678FC" w:rsidRDefault="00864DD4" w:rsidP="00D168F9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ist circumference (cm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864DD4" w:rsidRPr="00F678FC" w:rsidRDefault="00864DD4" w:rsidP="00864DD4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4DD4" w:rsidRPr="00F678FC" w:rsidTr="007A02AA">
        <w:tc>
          <w:tcPr>
            <w:tcW w:w="2405" w:type="dxa"/>
            <w:vMerge/>
          </w:tcPr>
          <w:p w:rsidR="00864DD4" w:rsidRPr="00F678FC" w:rsidRDefault="00864DD4" w:rsidP="00D168F9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864DD4" w:rsidRPr="00F678FC" w:rsidRDefault="00864DD4" w:rsidP="00864DD4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8</w:t>
            </w:r>
          </w:p>
        </w:tc>
        <w:tc>
          <w:tcPr>
            <w:tcW w:w="1228" w:type="dxa"/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4DD4" w:rsidRPr="00F678FC" w:rsidTr="0000300D">
        <w:tc>
          <w:tcPr>
            <w:tcW w:w="2405" w:type="dxa"/>
            <w:vMerge/>
          </w:tcPr>
          <w:p w:rsidR="00864DD4" w:rsidRPr="00F678FC" w:rsidRDefault="00864DD4" w:rsidP="00D168F9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864DD4" w:rsidRPr="00F678FC" w:rsidRDefault="00864DD4" w:rsidP="00864DD4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864DD4" w:rsidRPr="00F678FC" w:rsidTr="0000300D">
        <w:tc>
          <w:tcPr>
            <w:tcW w:w="2405" w:type="dxa"/>
            <w:vMerge w:val="restart"/>
          </w:tcPr>
          <w:p w:rsidR="00864DD4" w:rsidRPr="00F678FC" w:rsidRDefault="00864DD4" w:rsidP="00D168F9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ist-to-hip ratio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864DD4" w:rsidRPr="00F678FC" w:rsidRDefault="007F633C" w:rsidP="00864DD4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4DD4" w:rsidRPr="00F678FC" w:rsidTr="007A02AA">
        <w:tc>
          <w:tcPr>
            <w:tcW w:w="2405" w:type="dxa"/>
            <w:vMerge/>
          </w:tcPr>
          <w:p w:rsidR="00864DD4" w:rsidRPr="00F678FC" w:rsidRDefault="00864DD4" w:rsidP="00D168F9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864DD4" w:rsidRPr="00F678FC" w:rsidRDefault="00864DD4" w:rsidP="00864DD4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2</w:t>
            </w:r>
          </w:p>
        </w:tc>
        <w:tc>
          <w:tcPr>
            <w:tcW w:w="1228" w:type="dxa"/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4DD4" w:rsidRPr="00F678FC" w:rsidTr="0000300D">
        <w:tc>
          <w:tcPr>
            <w:tcW w:w="2405" w:type="dxa"/>
            <w:vMerge/>
          </w:tcPr>
          <w:p w:rsidR="00864DD4" w:rsidRPr="00F678FC" w:rsidRDefault="00864DD4" w:rsidP="00D168F9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864DD4" w:rsidRPr="00F678FC" w:rsidRDefault="00864DD4" w:rsidP="00864DD4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</w:tr>
      <w:tr w:rsidR="00864DD4" w:rsidRPr="00F678FC" w:rsidTr="0000300D">
        <w:tc>
          <w:tcPr>
            <w:tcW w:w="2405" w:type="dxa"/>
            <w:vMerge w:val="restart"/>
          </w:tcPr>
          <w:p w:rsidR="00864DD4" w:rsidRPr="00F678FC" w:rsidRDefault="00864DD4" w:rsidP="00D168F9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k circumference (cm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864DD4" w:rsidRPr="00F678FC" w:rsidRDefault="00C347A8" w:rsidP="00864DD4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4DD4" w:rsidRPr="00F678FC" w:rsidTr="007A02AA">
        <w:tc>
          <w:tcPr>
            <w:tcW w:w="2405" w:type="dxa"/>
            <w:vMerge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864DD4" w:rsidRPr="00F678FC" w:rsidRDefault="00864DD4" w:rsidP="00864DD4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4DD4" w:rsidRPr="00F678FC" w:rsidTr="0000300D">
        <w:tc>
          <w:tcPr>
            <w:tcW w:w="2405" w:type="dxa"/>
            <w:vMerge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864DD4" w:rsidRPr="00F678FC" w:rsidRDefault="00864DD4" w:rsidP="00864DD4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1</w:t>
            </w:r>
          </w:p>
        </w:tc>
      </w:tr>
      <w:tr w:rsidR="00864DD4" w:rsidRPr="00F678FC" w:rsidTr="0000300D">
        <w:tc>
          <w:tcPr>
            <w:tcW w:w="2405" w:type="dxa"/>
            <w:vMerge w:val="restart"/>
          </w:tcPr>
          <w:p w:rsidR="00864DD4" w:rsidRPr="00F678FC" w:rsidRDefault="00864DD4" w:rsidP="00D168F9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stolic pressure (mmHg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864DD4" w:rsidRPr="00F678FC" w:rsidRDefault="00C347A8" w:rsidP="00864DD4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4DD4" w:rsidRPr="00F678FC" w:rsidTr="007A02AA">
        <w:tc>
          <w:tcPr>
            <w:tcW w:w="2405" w:type="dxa"/>
            <w:vMerge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864DD4" w:rsidRPr="00F678FC" w:rsidRDefault="00864DD4" w:rsidP="00864DD4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261" w:type="dxa"/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4DD4" w:rsidRPr="00F678FC" w:rsidTr="0000300D">
        <w:tc>
          <w:tcPr>
            <w:tcW w:w="2405" w:type="dxa"/>
            <w:vMerge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864DD4" w:rsidRPr="00F678FC" w:rsidRDefault="00864DD4" w:rsidP="00864DD4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8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</w:tr>
      <w:tr w:rsidR="00864DD4" w:rsidRPr="00F678FC" w:rsidTr="0000300D">
        <w:tc>
          <w:tcPr>
            <w:tcW w:w="2405" w:type="dxa"/>
            <w:vMerge w:val="restart"/>
          </w:tcPr>
          <w:p w:rsidR="00864DD4" w:rsidRPr="00F678FC" w:rsidRDefault="00864DD4" w:rsidP="00D168F9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stolic pressure (mmHg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864DD4" w:rsidRPr="00F678FC" w:rsidRDefault="00C347A8" w:rsidP="00864DD4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4DD4" w:rsidRPr="00F678FC" w:rsidTr="007A02AA">
        <w:tc>
          <w:tcPr>
            <w:tcW w:w="2405" w:type="dxa"/>
            <w:vMerge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864DD4" w:rsidRPr="00F678FC" w:rsidRDefault="00864DD4" w:rsidP="00864DD4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261" w:type="dxa"/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4DD4" w:rsidRPr="00F678FC" w:rsidTr="0000300D">
        <w:tc>
          <w:tcPr>
            <w:tcW w:w="2405" w:type="dxa"/>
            <w:vMerge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864DD4" w:rsidRPr="00F678FC" w:rsidRDefault="00864DD4" w:rsidP="00864DD4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3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7</w:t>
            </w:r>
          </w:p>
        </w:tc>
      </w:tr>
      <w:tr w:rsidR="00864DD4" w:rsidRPr="00F678FC" w:rsidTr="0000300D">
        <w:tc>
          <w:tcPr>
            <w:tcW w:w="2405" w:type="dxa"/>
            <w:vMerge w:val="restart"/>
          </w:tcPr>
          <w:p w:rsidR="00864DD4" w:rsidRPr="00F678FC" w:rsidRDefault="00864DD4" w:rsidP="00D168F9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87512374"/>
            <w:bookmarkStart w:id="3" w:name="_Hlk87512395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rolled attenuation parameter (dB/m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864DD4" w:rsidRPr="00F678FC" w:rsidRDefault="00C347A8" w:rsidP="00864DD4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4DD4" w:rsidRPr="00F678FC" w:rsidTr="007A02AA">
        <w:tc>
          <w:tcPr>
            <w:tcW w:w="2405" w:type="dxa"/>
            <w:vMerge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864DD4" w:rsidRPr="00F678FC" w:rsidRDefault="00864DD4" w:rsidP="00864DD4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4DD4" w:rsidRPr="00F678FC" w:rsidTr="0000300D">
        <w:tc>
          <w:tcPr>
            <w:tcW w:w="2405" w:type="dxa"/>
            <w:vMerge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864DD4" w:rsidRPr="00F678FC" w:rsidRDefault="00864DD4" w:rsidP="00864DD4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bookmarkEnd w:id="2"/>
      <w:tr w:rsidR="00864DD4" w:rsidRPr="00F678FC" w:rsidTr="0000300D">
        <w:tc>
          <w:tcPr>
            <w:tcW w:w="2405" w:type="dxa"/>
            <w:vMerge w:val="restart"/>
          </w:tcPr>
          <w:p w:rsidR="00864DD4" w:rsidRPr="00F678FC" w:rsidRDefault="00864DD4" w:rsidP="00D168F9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ver stiffness measurement (kPa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864DD4" w:rsidRPr="00F678FC" w:rsidRDefault="00C347A8" w:rsidP="00864DD4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6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4DD4" w:rsidRPr="00F678FC" w:rsidTr="007A02AA">
        <w:tc>
          <w:tcPr>
            <w:tcW w:w="2405" w:type="dxa"/>
            <w:vMerge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864DD4" w:rsidRPr="00F678FC" w:rsidRDefault="00864DD4" w:rsidP="00864DD4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2</w:t>
            </w:r>
          </w:p>
        </w:tc>
        <w:tc>
          <w:tcPr>
            <w:tcW w:w="1261" w:type="dxa"/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4DD4" w:rsidRPr="00F678FC" w:rsidTr="0000300D">
        <w:tc>
          <w:tcPr>
            <w:tcW w:w="2405" w:type="dxa"/>
            <w:vMerge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864DD4" w:rsidRPr="00F678FC" w:rsidRDefault="00864DD4" w:rsidP="00864DD4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2</w:t>
            </w:r>
          </w:p>
        </w:tc>
      </w:tr>
      <w:bookmarkEnd w:id="3"/>
      <w:tr w:rsidR="00864DD4" w:rsidRPr="00F678FC" w:rsidTr="0000300D">
        <w:tc>
          <w:tcPr>
            <w:tcW w:w="2405" w:type="dxa"/>
            <w:vMerge w:val="restart"/>
          </w:tcPr>
          <w:p w:rsidR="00864DD4" w:rsidRPr="00F678FC" w:rsidRDefault="00864DD4" w:rsidP="00D168F9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ting glucose (mmol/L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864DD4" w:rsidRPr="00F678FC" w:rsidRDefault="0000300D" w:rsidP="00864DD4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6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4DD4" w:rsidRPr="00F678FC" w:rsidTr="007A02AA">
        <w:tc>
          <w:tcPr>
            <w:tcW w:w="2405" w:type="dxa"/>
            <w:vMerge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864DD4" w:rsidRPr="00F678FC" w:rsidRDefault="00864DD4" w:rsidP="00864DD4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0</w:t>
            </w:r>
          </w:p>
        </w:tc>
        <w:tc>
          <w:tcPr>
            <w:tcW w:w="1228" w:type="dxa"/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4DD4" w:rsidRPr="00F678FC" w:rsidTr="0000300D">
        <w:tc>
          <w:tcPr>
            <w:tcW w:w="2405" w:type="dxa"/>
            <w:vMerge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864DD4" w:rsidRPr="00F678FC" w:rsidRDefault="00864DD4" w:rsidP="00864DD4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</w:tr>
      <w:tr w:rsidR="00864DD4" w:rsidRPr="00F678FC" w:rsidTr="0000300D">
        <w:tc>
          <w:tcPr>
            <w:tcW w:w="2405" w:type="dxa"/>
            <w:vMerge w:val="restart"/>
          </w:tcPr>
          <w:p w:rsidR="00864DD4" w:rsidRPr="00F678FC" w:rsidRDefault="00864DD4" w:rsidP="00D168F9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lesterol (mmol/L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864DD4" w:rsidRPr="00F678FC" w:rsidRDefault="00C347A8" w:rsidP="00864DD4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19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4DD4" w:rsidRPr="00F678FC" w:rsidTr="007A02AA">
        <w:tc>
          <w:tcPr>
            <w:tcW w:w="2405" w:type="dxa"/>
            <w:vMerge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864DD4" w:rsidRPr="00F678FC" w:rsidRDefault="00864DD4" w:rsidP="00864DD4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2</w:t>
            </w:r>
          </w:p>
        </w:tc>
        <w:tc>
          <w:tcPr>
            <w:tcW w:w="1261" w:type="dxa"/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4DD4" w:rsidRPr="00F678FC" w:rsidTr="0000300D">
        <w:tc>
          <w:tcPr>
            <w:tcW w:w="2405" w:type="dxa"/>
            <w:vMerge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864DD4" w:rsidRPr="00F678FC" w:rsidRDefault="00864DD4" w:rsidP="00864DD4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864DD4" w:rsidRPr="00F678FC" w:rsidTr="0000300D">
        <w:tc>
          <w:tcPr>
            <w:tcW w:w="2405" w:type="dxa"/>
            <w:vMerge w:val="restart"/>
          </w:tcPr>
          <w:p w:rsidR="00864DD4" w:rsidRPr="00F678FC" w:rsidRDefault="00864DD4" w:rsidP="00D168F9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glyceride (mmol/L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864DD4" w:rsidRPr="00F678FC" w:rsidRDefault="00C347A8" w:rsidP="00864DD4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4DD4" w:rsidRPr="00F678FC" w:rsidTr="007A02AA">
        <w:tc>
          <w:tcPr>
            <w:tcW w:w="2405" w:type="dxa"/>
            <w:vMerge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864DD4" w:rsidRPr="00F678FC" w:rsidRDefault="00864DD4" w:rsidP="00864DD4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1</w:t>
            </w:r>
          </w:p>
        </w:tc>
        <w:tc>
          <w:tcPr>
            <w:tcW w:w="1228" w:type="dxa"/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4DD4" w:rsidRPr="00F678FC" w:rsidTr="0000300D">
        <w:tc>
          <w:tcPr>
            <w:tcW w:w="2405" w:type="dxa"/>
            <w:vMerge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864DD4" w:rsidRPr="00F678FC" w:rsidRDefault="00864DD4" w:rsidP="00864DD4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</w:p>
        </w:tc>
      </w:tr>
      <w:tr w:rsidR="00864DD4" w:rsidRPr="00F678FC" w:rsidTr="0000300D">
        <w:tc>
          <w:tcPr>
            <w:tcW w:w="2405" w:type="dxa"/>
            <w:vMerge w:val="restart"/>
          </w:tcPr>
          <w:p w:rsidR="00864DD4" w:rsidRPr="00F678FC" w:rsidRDefault="00864DD4" w:rsidP="00D168F9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L-c (mmol/L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864DD4" w:rsidRPr="00F678FC" w:rsidRDefault="007A02AA" w:rsidP="00864DD4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5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4DD4" w:rsidRPr="00F678FC" w:rsidTr="007A02AA">
        <w:tc>
          <w:tcPr>
            <w:tcW w:w="2405" w:type="dxa"/>
            <w:vMerge/>
          </w:tcPr>
          <w:p w:rsidR="00864DD4" w:rsidRPr="00F678FC" w:rsidRDefault="00864DD4" w:rsidP="00D168F9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3</w:t>
            </w:r>
          </w:p>
        </w:tc>
        <w:tc>
          <w:tcPr>
            <w:tcW w:w="1261" w:type="dxa"/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4DD4" w:rsidRPr="00F678FC" w:rsidTr="00C347A8">
        <w:tc>
          <w:tcPr>
            <w:tcW w:w="2405" w:type="dxa"/>
            <w:vMerge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3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864DD4" w:rsidRPr="00F678FC" w:rsidRDefault="00864DD4" w:rsidP="00D168F9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</w:tbl>
    <w:p w:rsidR="008D575B" w:rsidRDefault="008D575B" w:rsidP="00735047">
      <w:pPr>
        <w:jc w:val="left"/>
        <w:rPr>
          <w:rFonts w:ascii="Times New Roman" w:hAnsi="Times New Roman" w:cs="Times New Roman"/>
          <w:sz w:val="24"/>
          <w:szCs w:val="24"/>
        </w:rPr>
        <w:sectPr w:rsidR="008D575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3"/>
        <w:tblpPr w:leftFromText="180" w:rightFromText="180" w:horzAnchor="margin" w:tblpY="521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992"/>
        <w:gridCol w:w="567"/>
        <w:gridCol w:w="567"/>
        <w:gridCol w:w="1309"/>
        <w:gridCol w:w="1228"/>
        <w:gridCol w:w="1228"/>
      </w:tblGrid>
      <w:tr w:rsidR="007A02AA" w:rsidRPr="00F678FC" w:rsidTr="002A78E7">
        <w:trPr>
          <w:trHeight w:val="416"/>
        </w:trPr>
        <w:tc>
          <w:tcPr>
            <w:tcW w:w="2405" w:type="dxa"/>
            <w:tcBorders>
              <w:bottom w:val="single" w:sz="4" w:space="0" w:color="auto"/>
            </w:tcBorders>
          </w:tcPr>
          <w:p w:rsidR="007A02AA" w:rsidRPr="00F678FC" w:rsidRDefault="007A02AA" w:rsidP="002A78E7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A02AA" w:rsidRDefault="007A02AA" w:rsidP="002A78E7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ng groups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7A02AA" w:rsidRPr="00F678FC" w:rsidRDefault="007A02AA" w:rsidP="002A78E7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ween groups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:rsidR="007A02AA" w:rsidRPr="00F678FC" w:rsidRDefault="007A02AA" w:rsidP="002A78E7">
            <w:pPr>
              <w:spacing w:line="32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0C03">
              <w:rPr>
                <w:rFonts w:ascii="Times New Roman" w:hAnsi="Times New Roman" w:cs="Times New Roman"/>
                <w:sz w:val="28"/>
                <w:szCs w:val="28"/>
              </w:rPr>
              <w:t>Adjusted</w:t>
            </w:r>
            <w:r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 </w:t>
            </w:r>
            <w:r w:rsidRPr="00F678FC"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P </w:t>
            </w:r>
            <w:r w:rsidRPr="00F678FC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 vs 2, 3, 4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7A02AA" w:rsidRPr="00460C03" w:rsidRDefault="007A02AA" w:rsidP="002A78E7">
            <w:pPr>
              <w:spacing w:line="32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0C03">
              <w:rPr>
                <w:rFonts w:ascii="Times New Roman" w:hAnsi="Times New Roman" w:cs="Times New Roman"/>
                <w:sz w:val="28"/>
                <w:szCs w:val="28"/>
              </w:rPr>
              <w:t>Adjusted</w:t>
            </w:r>
          </w:p>
          <w:p w:rsidR="007A02AA" w:rsidRPr="00F678FC" w:rsidRDefault="007A02AA" w:rsidP="002A78E7">
            <w:pPr>
              <w:spacing w:line="32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78FC">
              <w:rPr>
                <w:rFonts w:ascii="Times New Roman" w:hAnsi="Times New Roman" w:cs="Times New Roman"/>
                <w:i/>
                <w:sz w:val="28"/>
                <w:szCs w:val="28"/>
              </w:rPr>
              <w:t>P</w:t>
            </w:r>
            <w:r w:rsidRPr="00F678FC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F678FC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 vs 3, 4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7A02AA" w:rsidRPr="00460C03" w:rsidRDefault="007A02AA" w:rsidP="002A78E7">
            <w:pPr>
              <w:spacing w:line="32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0C03">
              <w:rPr>
                <w:rFonts w:ascii="Times New Roman" w:hAnsi="Times New Roman" w:cs="Times New Roman"/>
                <w:sz w:val="28"/>
                <w:szCs w:val="28"/>
              </w:rPr>
              <w:t>Adjusted</w:t>
            </w:r>
          </w:p>
          <w:p w:rsidR="007A02AA" w:rsidRPr="00F678FC" w:rsidRDefault="007A02AA" w:rsidP="002A78E7">
            <w:pPr>
              <w:spacing w:line="32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78FC">
              <w:rPr>
                <w:rFonts w:ascii="Times New Roman" w:hAnsi="Times New Roman" w:cs="Times New Roman"/>
                <w:i/>
                <w:sz w:val="28"/>
                <w:szCs w:val="28"/>
              </w:rPr>
              <w:t>P</w:t>
            </w:r>
            <w:r w:rsidRPr="00F678FC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 xml:space="preserve"> </w:t>
            </w:r>
            <w:r w:rsidRPr="00F678FC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 xml:space="preserve">3 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vs</w:t>
            </w:r>
            <w:r w:rsidRPr="00F678FC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 xml:space="preserve"> 4</w:t>
            </w:r>
          </w:p>
        </w:tc>
      </w:tr>
      <w:tr w:rsidR="0030018E" w:rsidRPr="00F678FC" w:rsidTr="002A78E7">
        <w:tc>
          <w:tcPr>
            <w:tcW w:w="2405" w:type="dxa"/>
            <w:vMerge w:val="restart"/>
            <w:tcBorders>
              <w:top w:val="single" w:sz="4" w:space="0" w:color="auto"/>
            </w:tcBorders>
          </w:tcPr>
          <w:p w:rsidR="0030018E" w:rsidRPr="00F678FC" w:rsidRDefault="0030018E" w:rsidP="002A78E7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87711690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L-c (mmol/L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30018E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30018E" w:rsidRPr="00F678FC" w:rsidRDefault="0030018E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30018E" w:rsidRPr="00F678FC" w:rsidRDefault="0030018E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:rsidR="0030018E" w:rsidRPr="00F678FC" w:rsidRDefault="0030018E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30018E" w:rsidRPr="00F678FC" w:rsidRDefault="0030018E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30018E" w:rsidRPr="00F678FC" w:rsidRDefault="0030018E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4"/>
      <w:tr w:rsidR="0030018E" w:rsidRPr="00F678FC" w:rsidTr="002A78E7">
        <w:tc>
          <w:tcPr>
            <w:tcW w:w="2405" w:type="dxa"/>
            <w:vMerge/>
          </w:tcPr>
          <w:p w:rsidR="0030018E" w:rsidRPr="00F678FC" w:rsidRDefault="0030018E" w:rsidP="002A78E7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30018E" w:rsidRPr="00F678FC" w:rsidRDefault="0030018E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30018E" w:rsidRPr="00F678FC" w:rsidRDefault="0030018E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30018E" w:rsidRPr="00F678FC" w:rsidRDefault="0030018E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9" w:type="dxa"/>
          </w:tcPr>
          <w:p w:rsidR="0030018E" w:rsidRPr="00F678FC" w:rsidRDefault="0030018E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</w:tcPr>
          <w:p w:rsidR="0030018E" w:rsidRPr="00F678FC" w:rsidRDefault="0030018E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</w:tcPr>
          <w:p w:rsidR="0030018E" w:rsidRPr="00F678FC" w:rsidRDefault="0030018E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018E" w:rsidRPr="00F678FC" w:rsidTr="002A78E7">
        <w:tc>
          <w:tcPr>
            <w:tcW w:w="2405" w:type="dxa"/>
            <w:vMerge/>
          </w:tcPr>
          <w:p w:rsidR="0030018E" w:rsidRPr="00F678FC" w:rsidRDefault="0030018E" w:rsidP="002A78E7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30018E" w:rsidRPr="00F678FC" w:rsidRDefault="0030018E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0018E" w:rsidRPr="00F678FC" w:rsidRDefault="0030018E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0018E" w:rsidRPr="00F678FC" w:rsidRDefault="0030018E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:rsidR="0030018E" w:rsidRPr="00F678FC" w:rsidRDefault="0030018E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30018E" w:rsidRPr="00F678FC" w:rsidRDefault="0030018E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30018E" w:rsidRPr="00F678FC" w:rsidRDefault="0030018E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</w:tr>
      <w:tr w:rsidR="00C347A8" w:rsidRPr="00F678FC" w:rsidTr="002A78E7">
        <w:tc>
          <w:tcPr>
            <w:tcW w:w="2405" w:type="dxa"/>
            <w:vMerge w:val="restart"/>
          </w:tcPr>
          <w:p w:rsidR="00C347A8" w:rsidRPr="00F678FC" w:rsidRDefault="00C347A8" w:rsidP="002A78E7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nine transaminase (U/L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1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7A8" w:rsidRPr="00F678FC" w:rsidTr="002A78E7">
        <w:tc>
          <w:tcPr>
            <w:tcW w:w="2405" w:type="dxa"/>
            <w:vMerge/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9" w:type="dxa"/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1228" w:type="dxa"/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7A8" w:rsidRPr="00F678FC" w:rsidTr="002A78E7">
        <w:tc>
          <w:tcPr>
            <w:tcW w:w="2405" w:type="dxa"/>
            <w:vMerge/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3</w:t>
            </w:r>
          </w:p>
        </w:tc>
      </w:tr>
      <w:tr w:rsidR="00C347A8" w:rsidRPr="00F678FC" w:rsidTr="002A78E7">
        <w:tc>
          <w:tcPr>
            <w:tcW w:w="2405" w:type="dxa"/>
            <w:vMerge w:val="restart"/>
          </w:tcPr>
          <w:p w:rsidR="00C347A8" w:rsidRPr="00F678FC" w:rsidRDefault="00C347A8" w:rsidP="002A78E7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tate transaminase (U/L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7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7A8" w:rsidRPr="00F678FC" w:rsidTr="002A78E7">
        <w:tc>
          <w:tcPr>
            <w:tcW w:w="2405" w:type="dxa"/>
            <w:vMerge/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9" w:type="dxa"/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228" w:type="dxa"/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3</w:t>
            </w:r>
          </w:p>
        </w:tc>
        <w:tc>
          <w:tcPr>
            <w:tcW w:w="1228" w:type="dxa"/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7A8" w:rsidRPr="00F678FC" w:rsidTr="002A78E7">
        <w:tc>
          <w:tcPr>
            <w:tcW w:w="2405" w:type="dxa"/>
            <w:vMerge/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C347A8" w:rsidRPr="00F678FC" w:rsidTr="002A78E7">
        <w:tc>
          <w:tcPr>
            <w:tcW w:w="2405" w:type="dxa"/>
            <w:vMerge w:val="restart"/>
          </w:tcPr>
          <w:p w:rsidR="00C347A8" w:rsidRPr="00F678FC" w:rsidRDefault="00C347A8" w:rsidP="002A78E7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atinin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l/L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7A8" w:rsidRPr="00F678FC" w:rsidTr="002A78E7">
        <w:tc>
          <w:tcPr>
            <w:tcW w:w="2405" w:type="dxa"/>
            <w:vMerge/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9" w:type="dxa"/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228" w:type="dxa"/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7A8" w:rsidRPr="00F678FC" w:rsidTr="002A78E7">
        <w:tc>
          <w:tcPr>
            <w:tcW w:w="2405" w:type="dxa"/>
            <w:vMerge/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4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2</w:t>
            </w:r>
          </w:p>
        </w:tc>
      </w:tr>
      <w:tr w:rsidR="00C347A8" w:rsidRPr="00F678FC" w:rsidTr="002A78E7">
        <w:tc>
          <w:tcPr>
            <w:tcW w:w="2405" w:type="dxa"/>
            <w:vMerge w:val="restart"/>
          </w:tcPr>
          <w:p w:rsidR="00C347A8" w:rsidRPr="00F678FC" w:rsidRDefault="00C347A8" w:rsidP="002A78E7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 glomerular filtration ratio (ml/min/1.73m</w:t>
            </w:r>
            <w:r w:rsidRPr="001345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6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7A8" w:rsidRPr="00F678FC" w:rsidTr="002A78E7">
        <w:tc>
          <w:tcPr>
            <w:tcW w:w="2405" w:type="dxa"/>
            <w:vMerge/>
          </w:tcPr>
          <w:p w:rsidR="00C347A8" w:rsidRPr="00F678FC" w:rsidRDefault="00C347A8" w:rsidP="002A78E7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9" w:type="dxa"/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5</w:t>
            </w:r>
          </w:p>
        </w:tc>
        <w:tc>
          <w:tcPr>
            <w:tcW w:w="1228" w:type="dxa"/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7A8" w:rsidRPr="00F678FC" w:rsidTr="002A78E7">
        <w:tc>
          <w:tcPr>
            <w:tcW w:w="2405" w:type="dxa"/>
            <w:vMerge/>
          </w:tcPr>
          <w:p w:rsidR="00C347A8" w:rsidRPr="00F678FC" w:rsidRDefault="00C347A8" w:rsidP="002A78E7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</w:tr>
      <w:tr w:rsidR="00C347A8" w:rsidRPr="00F678FC" w:rsidTr="002A78E7">
        <w:tc>
          <w:tcPr>
            <w:tcW w:w="2405" w:type="dxa"/>
            <w:vMerge w:val="restart"/>
          </w:tcPr>
          <w:p w:rsidR="00C347A8" w:rsidRPr="00F678FC" w:rsidRDefault="00C347A8" w:rsidP="002A78E7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c acid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l/L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7A8" w:rsidRPr="00F678FC" w:rsidTr="002A78E7">
        <w:tc>
          <w:tcPr>
            <w:tcW w:w="2405" w:type="dxa"/>
            <w:vMerge/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9" w:type="dxa"/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4</w:t>
            </w:r>
          </w:p>
        </w:tc>
        <w:tc>
          <w:tcPr>
            <w:tcW w:w="1228" w:type="dxa"/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7A8" w:rsidRPr="00F678FC" w:rsidTr="002A78E7">
        <w:tc>
          <w:tcPr>
            <w:tcW w:w="2405" w:type="dxa"/>
            <w:vMerge/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C347A8" w:rsidRPr="00F678FC" w:rsidTr="002A78E7">
        <w:tc>
          <w:tcPr>
            <w:tcW w:w="2405" w:type="dxa"/>
            <w:vMerge w:val="restart"/>
          </w:tcPr>
          <w:p w:rsidR="00C347A8" w:rsidRPr="00F678FC" w:rsidRDefault="00C347A8" w:rsidP="002A78E7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iponectin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g/mL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7A8" w:rsidRPr="00F678FC" w:rsidTr="002A78E7">
        <w:tc>
          <w:tcPr>
            <w:tcW w:w="2405" w:type="dxa"/>
            <w:vMerge/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9" w:type="dxa"/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92</w:t>
            </w:r>
          </w:p>
        </w:tc>
        <w:tc>
          <w:tcPr>
            <w:tcW w:w="1228" w:type="dxa"/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7A8" w:rsidRPr="00F678FC" w:rsidTr="002A78E7">
        <w:tc>
          <w:tcPr>
            <w:tcW w:w="2405" w:type="dxa"/>
            <w:vMerge/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1</w:t>
            </w:r>
          </w:p>
        </w:tc>
      </w:tr>
      <w:tr w:rsidR="00C347A8" w:rsidRPr="00F678FC" w:rsidTr="002A78E7">
        <w:tc>
          <w:tcPr>
            <w:tcW w:w="2405" w:type="dxa"/>
            <w:vMerge w:val="restart"/>
          </w:tcPr>
          <w:p w:rsidR="00C347A8" w:rsidRPr="00F678FC" w:rsidRDefault="00C347A8" w:rsidP="002A78E7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ting serum insulin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U/mL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7A8" w:rsidRPr="00F678FC" w:rsidTr="002A78E7">
        <w:tc>
          <w:tcPr>
            <w:tcW w:w="2405" w:type="dxa"/>
            <w:vMerge/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9" w:type="dxa"/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2</w:t>
            </w:r>
          </w:p>
        </w:tc>
        <w:tc>
          <w:tcPr>
            <w:tcW w:w="1228" w:type="dxa"/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7A8" w:rsidRPr="00F678FC" w:rsidTr="002A78E7">
        <w:tc>
          <w:tcPr>
            <w:tcW w:w="2405" w:type="dxa"/>
            <w:vMerge/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</w:tr>
      <w:tr w:rsidR="00C347A8" w:rsidRPr="00F678FC" w:rsidTr="002A78E7">
        <w:tc>
          <w:tcPr>
            <w:tcW w:w="2405" w:type="dxa"/>
            <w:vMerge w:val="restart"/>
          </w:tcPr>
          <w:p w:rsidR="00C347A8" w:rsidRPr="00F678FC" w:rsidRDefault="00C347A8" w:rsidP="002A78E7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te blood cell coun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D5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3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7A8" w:rsidRPr="00F678FC" w:rsidTr="002A78E7">
        <w:tc>
          <w:tcPr>
            <w:tcW w:w="2405" w:type="dxa"/>
            <w:vMerge/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9" w:type="dxa"/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  <w:tc>
          <w:tcPr>
            <w:tcW w:w="1228" w:type="dxa"/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7A8" w:rsidRPr="00F678FC" w:rsidTr="002A78E7">
        <w:tc>
          <w:tcPr>
            <w:tcW w:w="2405" w:type="dxa"/>
            <w:vMerge/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4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6</w:t>
            </w:r>
          </w:p>
        </w:tc>
      </w:tr>
      <w:tr w:rsidR="00C347A8" w:rsidRPr="00F678FC" w:rsidTr="002A78E7">
        <w:tc>
          <w:tcPr>
            <w:tcW w:w="2405" w:type="dxa"/>
            <w:vMerge w:val="restart"/>
          </w:tcPr>
          <w:p w:rsidR="00C347A8" w:rsidRPr="00F678FC" w:rsidRDefault="00C347A8" w:rsidP="002A78E7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G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7A8" w:rsidRPr="00F678FC" w:rsidTr="002A78E7">
        <w:tc>
          <w:tcPr>
            <w:tcW w:w="2405" w:type="dxa"/>
            <w:vMerge/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9" w:type="dxa"/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4</w:t>
            </w:r>
          </w:p>
        </w:tc>
        <w:tc>
          <w:tcPr>
            <w:tcW w:w="1228" w:type="dxa"/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7A8" w:rsidRPr="00F678FC" w:rsidTr="002A78E7">
        <w:tc>
          <w:tcPr>
            <w:tcW w:w="2405" w:type="dxa"/>
            <w:vMerge/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</w:tr>
      <w:tr w:rsidR="00C347A8" w:rsidRPr="00F678FC" w:rsidTr="002A78E7">
        <w:tc>
          <w:tcPr>
            <w:tcW w:w="2405" w:type="dxa"/>
            <w:vMerge w:val="restart"/>
          </w:tcPr>
          <w:p w:rsidR="00C347A8" w:rsidRPr="00F678FC" w:rsidRDefault="00C347A8" w:rsidP="002A78E7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S-IR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7A8" w:rsidRPr="00F678FC" w:rsidTr="002A78E7">
        <w:tc>
          <w:tcPr>
            <w:tcW w:w="2405" w:type="dxa"/>
            <w:vMerge/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9" w:type="dxa"/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8</w:t>
            </w:r>
          </w:p>
        </w:tc>
        <w:tc>
          <w:tcPr>
            <w:tcW w:w="1228" w:type="dxa"/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7A8" w:rsidRPr="00F678FC" w:rsidTr="002A78E7">
        <w:tc>
          <w:tcPr>
            <w:tcW w:w="2405" w:type="dxa"/>
            <w:vMerge/>
            <w:tcBorders>
              <w:bottom w:val="nil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C347A8" w:rsidRPr="00F678FC" w:rsidTr="002A78E7">
        <w:tc>
          <w:tcPr>
            <w:tcW w:w="2405" w:type="dxa"/>
            <w:vMerge w:val="restart"/>
            <w:tcBorders>
              <w:top w:val="nil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-IR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7A8" w:rsidRPr="00F678FC" w:rsidTr="002A78E7">
        <w:tc>
          <w:tcPr>
            <w:tcW w:w="2405" w:type="dxa"/>
            <w:vMerge/>
            <w:tcBorders>
              <w:top w:val="nil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9" w:type="dxa"/>
            <w:tcBorders>
              <w:top w:val="nil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  <w:tcBorders>
              <w:top w:val="nil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1228" w:type="dxa"/>
            <w:tcBorders>
              <w:top w:val="nil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47A8" w:rsidRPr="00F678FC" w:rsidTr="002A78E7">
        <w:tc>
          <w:tcPr>
            <w:tcW w:w="2405" w:type="dxa"/>
            <w:vMerge/>
            <w:tcBorders>
              <w:top w:val="nil"/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</w:tcPr>
          <w:p w:rsidR="00C347A8" w:rsidRPr="00F678FC" w:rsidRDefault="00C347A8" w:rsidP="002A78E7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</w:tr>
    </w:tbl>
    <w:p w:rsidR="002A78E7" w:rsidRDefault="002A78E7">
      <w:pPr>
        <w:rPr>
          <w:rFonts w:ascii="Times New Roman" w:hAnsi="Times New Roman" w:cs="Times New Roman"/>
          <w:i/>
          <w:sz w:val="18"/>
          <w:szCs w:val="18"/>
        </w:rPr>
      </w:pPr>
    </w:p>
    <w:p w:rsidR="001B6E0E" w:rsidRPr="00EC71F6" w:rsidRDefault="00EC71F6">
      <w:pPr>
        <w:rPr>
          <w:rFonts w:ascii="Times New Roman" w:hAnsi="Times New Roman" w:cs="Times New Roman"/>
          <w:sz w:val="18"/>
          <w:szCs w:val="18"/>
        </w:rPr>
      </w:pPr>
      <w:r w:rsidRPr="00EC71F6">
        <w:rPr>
          <w:rFonts w:ascii="Times New Roman" w:hAnsi="Times New Roman" w:cs="Times New Roman"/>
          <w:i/>
          <w:sz w:val="18"/>
          <w:szCs w:val="18"/>
        </w:rPr>
        <w:t>CAP</w:t>
      </w:r>
      <w:r w:rsidRPr="00EC71F6">
        <w:rPr>
          <w:rFonts w:ascii="Times New Roman" w:hAnsi="Times New Roman" w:cs="Times New Roman"/>
          <w:sz w:val="18"/>
          <w:szCs w:val="18"/>
        </w:rPr>
        <w:t xml:space="preserve">  controlled attenuation parameter, </w:t>
      </w:r>
      <w:r w:rsidRPr="00EC71F6">
        <w:rPr>
          <w:rFonts w:ascii="Times New Roman" w:hAnsi="Times New Roman" w:cs="Times New Roman"/>
          <w:i/>
          <w:sz w:val="18"/>
          <w:szCs w:val="18"/>
        </w:rPr>
        <w:t>HOMA-IR</w:t>
      </w:r>
      <w:r w:rsidRPr="00EC71F6">
        <w:rPr>
          <w:rFonts w:ascii="Times New Roman" w:hAnsi="Times New Roman" w:cs="Times New Roman"/>
          <w:sz w:val="18"/>
          <w:szCs w:val="18"/>
        </w:rPr>
        <w:t xml:space="preserve">  homeostatic model assessment for insulin resistance, </w:t>
      </w:r>
      <w:r w:rsidRPr="00EC71F6">
        <w:rPr>
          <w:rFonts w:ascii="Times New Roman" w:hAnsi="Times New Roman" w:cs="Times New Roman"/>
          <w:i/>
          <w:sz w:val="18"/>
          <w:szCs w:val="18"/>
        </w:rPr>
        <w:t>TyG</w:t>
      </w:r>
      <w:r w:rsidRPr="00EC71F6">
        <w:rPr>
          <w:rFonts w:ascii="Times New Roman" w:hAnsi="Times New Roman" w:cs="Times New Roman"/>
          <w:sz w:val="18"/>
          <w:szCs w:val="18"/>
        </w:rPr>
        <w:t xml:space="preserve">  the product of fasting triglycerides and glucose, </w:t>
      </w:r>
      <w:r w:rsidRPr="00EC71F6">
        <w:rPr>
          <w:rFonts w:ascii="Times New Roman" w:hAnsi="Times New Roman" w:cs="Times New Roman"/>
          <w:i/>
          <w:sz w:val="18"/>
          <w:szCs w:val="18"/>
        </w:rPr>
        <w:t>METS-IR</w:t>
      </w:r>
      <w:r w:rsidRPr="00EC71F6">
        <w:rPr>
          <w:rFonts w:ascii="Times New Roman" w:hAnsi="Times New Roman" w:cs="Times New Roman"/>
          <w:sz w:val="18"/>
          <w:szCs w:val="18"/>
        </w:rPr>
        <w:t xml:space="preserve">  metabolic score for insulin resistance.</w:t>
      </w:r>
    </w:p>
    <w:p w:rsidR="00D9399D" w:rsidRDefault="00EC71F6">
      <w:r>
        <w:rPr>
          <w:rFonts w:ascii="Times New Roman" w:hAnsi="Times New Roman" w:cs="Times New Roman"/>
          <w:sz w:val="18"/>
          <w:szCs w:val="18"/>
        </w:rPr>
        <w:t xml:space="preserve">Group 1: </w:t>
      </w:r>
      <w:r w:rsidRPr="00EC71F6">
        <w:rPr>
          <w:rFonts w:ascii="Times New Roman" w:hAnsi="Times New Roman" w:cs="Times New Roman"/>
          <w:sz w:val="18"/>
          <w:szCs w:val="18"/>
        </w:rPr>
        <w:t>CAP&lt;238dB/m</w:t>
      </w:r>
      <w:r>
        <w:rPr>
          <w:rFonts w:ascii="Times New Roman" w:hAnsi="Times New Roman" w:cs="Times New Roman"/>
          <w:sz w:val="18"/>
          <w:szCs w:val="18"/>
        </w:rPr>
        <w:t>; Group 2:</w:t>
      </w:r>
      <w:r w:rsidRPr="00EC71F6">
        <w:rPr>
          <w:rFonts w:ascii="Times New Roman" w:hAnsi="Times New Roman" w:cs="Times New Roman"/>
          <w:sz w:val="18"/>
          <w:szCs w:val="18"/>
        </w:rPr>
        <w:t xml:space="preserve"> 238≤CAP≤259dB/m</w:t>
      </w:r>
      <w:r>
        <w:rPr>
          <w:rFonts w:ascii="Times New Roman" w:hAnsi="Times New Roman" w:cs="Times New Roman"/>
          <w:sz w:val="18"/>
          <w:szCs w:val="18"/>
        </w:rPr>
        <w:t>; Group 3:</w:t>
      </w:r>
      <w:r w:rsidRPr="00EC71F6">
        <w:rPr>
          <w:rFonts w:ascii="Times New Roman" w:hAnsi="Times New Roman" w:cs="Times New Roman"/>
          <w:sz w:val="18"/>
          <w:szCs w:val="18"/>
        </w:rPr>
        <w:t xml:space="preserve"> 260≤CAP≤291dB/m</w:t>
      </w:r>
      <w:r>
        <w:rPr>
          <w:rFonts w:ascii="Times New Roman" w:hAnsi="Times New Roman" w:cs="Times New Roman"/>
          <w:sz w:val="18"/>
          <w:szCs w:val="18"/>
        </w:rPr>
        <w:t xml:space="preserve">; Group 4: </w:t>
      </w:r>
      <w:r w:rsidRPr="00EC71F6">
        <w:rPr>
          <w:rFonts w:ascii="Times New Roman" w:hAnsi="Times New Roman" w:cs="Times New Roman"/>
          <w:sz w:val="18"/>
          <w:szCs w:val="18"/>
        </w:rPr>
        <w:t>CAP&gt;291dB/m.</w:t>
      </w:r>
    </w:p>
    <w:p w:rsidR="00EC71F6" w:rsidRDefault="00EC71F6">
      <w:pPr>
        <w:sectPr w:rsidR="00EC71F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3"/>
        <w:tblpPr w:leftFromText="180" w:rightFromText="180" w:vertAnchor="text" w:horzAnchor="margin" w:tblpY="8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992"/>
        <w:gridCol w:w="567"/>
        <w:gridCol w:w="567"/>
        <w:gridCol w:w="1276"/>
        <w:gridCol w:w="1261"/>
        <w:gridCol w:w="1228"/>
      </w:tblGrid>
      <w:tr w:rsidR="0038227D" w:rsidRPr="00F678FC" w:rsidTr="0038227D">
        <w:trPr>
          <w:trHeight w:val="416"/>
        </w:trPr>
        <w:tc>
          <w:tcPr>
            <w:tcW w:w="8296" w:type="dxa"/>
            <w:gridSpan w:val="7"/>
            <w:tcBorders>
              <w:bottom w:val="single" w:sz="4" w:space="0" w:color="auto"/>
            </w:tcBorders>
          </w:tcPr>
          <w:p w:rsidR="0038227D" w:rsidRPr="0038227D" w:rsidRDefault="0038227D" w:rsidP="0038227D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227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ry Table 2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822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onferroni post-hoc analysis between group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 </w:t>
            </w:r>
            <w:r w:rsidRPr="0038227D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normal-weight versus overweight with or without hepatic steatosis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26A5A" w:rsidRPr="00F678FC" w:rsidTr="0038227D">
        <w:trPr>
          <w:trHeight w:val="416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26A5A" w:rsidRDefault="00626A5A" w:rsidP="00EC71F6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ng group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ween group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32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0C03">
              <w:rPr>
                <w:rFonts w:ascii="Times New Roman" w:hAnsi="Times New Roman" w:cs="Times New Roman"/>
                <w:sz w:val="28"/>
                <w:szCs w:val="28"/>
              </w:rPr>
              <w:t>Adjusted</w:t>
            </w:r>
            <w:r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 </w:t>
            </w:r>
            <w:r w:rsidRPr="00F678FC"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P </w:t>
            </w:r>
            <w:r w:rsidRPr="00F678FC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 vs 2, 3, 4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:rsidR="00626A5A" w:rsidRPr="00460C03" w:rsidRDefault="00626A5A" w:rsidP="00EC71F6">
            <w:pPr>
              <w:spacing w:line="32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0C03">
              <w:rPr>
                <w:rFonts w:ascii="Times New Roman" w:hAnsi="Times New Roman" w:cs="Times New Roman"/>
                <w:sz w:val="28"/>
                <w:szCs w:val="28"/>
              </w:rPr>
              <w:t>Adjusted</w:t>
            </w:r>
          </w:p>
          <w:p w:rsidR="00626A5A" w:rsidRPr="00F678FC" w:rsidRDefault="00626A5A" w:rsidP="00EC71F6">
            <w:pPr>
              <w:spacing w:line="32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78FC">
              <w:rPr>
                <w:rFonts w:ascii="Times New Roman" w:hAnsi="Times New Roman" w:cs="Times New Roman"/>
                <w:i/>
                <w:sz w:val="28"/>
                <w:szCs w:val="28"/>
              </w:rPr>
              <w:t>P</w:t>
            </w:r>
            <w:r w:rsidRPr="00F678FC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F678FC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 vs 3, 4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626A5A" w:rsidRPr="00460C03" w:rsidRDefault="00626A5A" w:rsidP="00EC71F6">
            <w:pPr>
              <w:spacing w:line="32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0C03">
              <w:rPr>
                <w:rFonts w:ascii="Times New Roman" w:hAnsi="Times New Roman" w:cs="Times New Roman"/>
                <w:sz w:val="28"/>
                <w:szCs w:val="28"/>
              </w:rPr>
              <w:t>Adjusted</w:t>
            </w:r>
          </w:p>
          <w:p w:rsidR="00626A5A" w:rsidRPr="00F678FC" w:rsidRDefault="00626A5A" w:rsidP="00EC71F6">
            <w:pPr>
              <w:spacing w:line="32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78FC">
              <w:rPr>
                <w:rFonts w:ascii="Times New Roman" w:hAnsi="Times New Roman" w:cs="Times New Roman"/>
                <w:i/>
                <w:sz w:val="28"/>
                <w:szCs w:val="28"/>
              </w:rPr>
              <w:t>P</w:t>
            </w:r>
            <w:r w:rsidRPr="00F678FC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 xml:space="preserve"> </w:t>
            </w:r>
            <w:r w:rsidRPr="00F678FC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 xml:space="preserve">3 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vs</w:t>
            </w:r>
            <w:r w:rsidRPr="00F678FC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 xml:space="preserve"> 4</w:t>
            </w:r>
          </w:p>
        </w:tc>
      </w:tr>
      <w:tr w:rsidR="00626A5A" w:rsidRPr="00F678FC" w:rsidTr="0038227D">
        <w:tc>
          <w:tcPr>
            <w:tcW w:w="2405" w:type="dxa"/>
            <w:vMerge w:val="restart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Age (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a</w:t>
            </w: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r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626A5A" w:rsidRPr="00F678FC" w:rsidRDefault="00C30EC2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5A" w:rsidRPr="00F678FC" w:rsidTr="0038227D">
        <w:tc>
          <w:tcPr>
            <w:tcW w:w="2405" w:type="dxa"/>
            <w:vMerge/>
          </w:tcPr>
          <w:p w:rsidR="00626A5A" w:rsidRPr="00F678FC" w:rsidRDefault="00626A5A" w:rsidP="00EC71F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626A5A" w:rsidRPr="00F678FC" w:rsidRDefault="00626A5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261" w:type="dxa"/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5A" w:rsidRPr="00F678FC" w:rsidTr="0038227D">
        <w:tc>
          <w:tcPr>
            <w:tcW w:w="2405" w:type="dxa"/>
            <w:vMerge/>
          </w:tcPr>
          <w:p w:rsidR="00626A5A" w:rsidRPr="00F678FC" w:rsidRDefault="00626A5A" w:rsidP="00EC71F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626A5A" w:rsidRPr="00F678FC" w:rsidRDefault="00626A5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626A5A" w:rsidRPr="00F678FC" w:rsidTr="0038227D">
        <w:tc>
          <w:tcPr>
            <w:tcW w:w="2405" w:type="dxa"/>
            <w:vMerge w:val="restart"/>
          </w:tcPr>
          <w:p w:rsidR="00626A5A" w:rsidRPr="00F678FC" w:rsidRDefault="00626A5A" w:rsidP="00626A5A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der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le (%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626A5A" w:rsidRPr="00F678FC" w:rsidRDefault="006A21F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26A5A" w:rsidRPr="00F678FC" w:rsidRDefault="00626A5A" w:rsidP="00626A5A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26A5A" w:rsidRPr="00F678FC" w:rsidRDefault="00626A5A" w:rsidP="00626A5A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26A5A" w:rsidRDefault="00626A5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91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626A5A" w:rsidRPr="00F678FC" w:rsidRDefault="00626A5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626A5A" w:rsidRPr="00F678FC" w:rsidRDefault="00626A5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5A" w:rsidRPr="00F678FC" w:rsidTr="0038227D">
        <w:tc>
          <w:tcPr>
            <w:tcW w:w="2405" w:type="dxa"/>
            <w:vMerge/>
          </w:tcPr>
          <w:p w:rsidR="00626A5A" w:rsidRPr="00F678FC" w:rsidRDefault="00626A5A" w:rsidP="00626A5A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626A5A" w:rsidRPr="00F678FC" w:rsidRDefault="00626A5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626A5A" w:rsidRPr="00F678FC" w:rsidRDefault="00626A5A" w:rsidP="00626A5A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626A5A" w:rsidRPr="00F678FC" w:rsidRDefault="00626A5A" w:rsidP="00626A5A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626A5A" w:rsidRDefault="00626A5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261" w:type="dxa"/>
          </w:tcPr>
          <w:p w:rsidR="00626A5A" w:rsidRPr="00F678FC" w:rsidRDefault="00626A5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1228" w:type="dxa"/>
          </w:tcPr>
          <w:p w:rsidR="00626A5A" w:rsidRPr="00F678FC" w:rsidRDefault="00626A5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5A" w:rsidRPr="00F678FC" w:rsidTr="0038227D">
        <w:tc>
          <w:tcPr>
            <w:tcW w:w="2405" w:type="dxa"/>
            <w:vMerge/>
          </w:tcPr>
          <w:p w:rsidR="00626A5A" w:rsidRPr="00F678FC" w:rsidRDefault="00626A5A" w:rsidP="00626A5A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626A5A" w:rsidRPr="00F678FC" w:rsidRDefault="00626A5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26A5A" w:rsidRPr="00F678FC" w:rsidRDefault="00626A5A" w:rsidP="00626A5A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26A5A" w:rsidRPr="00F678FC" w:rsidRDefault="00626A5A" w:rsidP="00626A5A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26A5A" w:rsidRDefault="00626A5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626A5A" w:rsidRPr="00F678FC" w:rsidRDefault="00626A5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626A5A" w:rsidRPr="00F678FC" w:rsidRDefault="00626A5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99</w:t>
            </w:r>
          </w:p>
        </w:tc>
      </w:tr>
      <w:tr w:rsidR="00626A5A" w:rsidRPr="00F678FC" w:rsidTr="0038227D">
        <w:tc>
          <w:tcPr>
            <w:tcW w:w="2405" w:type="dxa"/>
            <w:vMerge w:val="restart"/>
          </w:tcPr>
          <w:p w:rsidR="00626A5A" w:rsidRPr="00F678FC" w:rsidRDefault="00626A5A" w:rsidP="00EC71F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dy mass index </w:t>
            </w: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(kg/m</w:t>
            </w:r>
            <w:r w:rsidRPr="00F678F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626A5A" w:rsidRPr="00F678FC" w:rsidRDefault="006A21F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5A" w:rsidRPr="00F678FC" w:rsidTr="0038227D">
        <w:tc>
          <w:tcPr>
            <w:tcW w:w="2405" w:type="dxa"/>
            <w:vMerge/>
          </w:tcPr>
          <w:p w:rsidR="00626A5A" w:rsidRPr="00F678FC" w:rsidRDefault="00626A5A" w:rsidP="00EC71F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626A5A" w:rsidRPr="00F678FC" w:rsidRDefault="00626A5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5A" w:rsidRPr="00F678FC" w:rsidTr="00E96B0B">
        <w:tc>
          <w:tcPr>
            <w:tcW w:w="2405" w:type="dxa"/>
            <w:vMerge/>
          </w:tcPr>
          <w:p w:rsidR="00626A5A" w:rsidRPr="00F678FC" w:rsidRDefault="00626A5A" w:rsidP="00EC71F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626A5A" w:rsidRPr="00F678FC" w:rsidRDefault="00626A5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</w:tr>
      <w:tr w:rsidR="00626A5A" w:rsidRPr="00F678FC" w:rsidTr="00E96B0B">
        <w:tc>
          <w:tcPr>
            <w:tcW w:w="2405" w:type="dxa"/>
            <w:vMerge w:val="restart"/>
          </w:tcPr>
          <w:p w:rsidR="00626A5A" w:rsidRPr="00F678FC" w:rsidRDefault="00626A5A" w:rsidP="00EC71F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ist circumference (cm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626A5A" w:rsidRPr="00F678FC" w:rsidRDefault="006A21F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5A" w:rsidRPr="00F678FC" w:rsidTr="0038227D">
        <w:tc>
          <w:tcPr>
            <w:tcW w:w="2405" w:type="dxa"/>
            <w:vMerge/>
          </w:tcPr>
          <w:p w:rsidR="00626A5A" w:rsidRPr="00F678FC" w:rsidRDefault="00626A5A" w:rsidP="00EC71F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626A5A" w:rsidRPr="00F678FC" w:rsidRDefault="00626A5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5A" w:rsidRPr="00F678FC" w:rsidTr="00E96B0B">
        <w:tc>
          <w:tcPr>
            <w:tcW w:w="2405" w:type="dxa"/>
            <w:vMerge/>
          </w:tcPr>
          <w:p w:rsidR="00626A5A" w:rsidRPr="00F678FC" w:rsidRDefault="00626A5A" w:rsidP="00EC71F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626A5A" w:rsidRPr="00F678FC" w:rsidRDefault="00626A5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626A5A" w:rsidRPr="00F678FC" w:rsidTr="00E96B0B">
        <w:tc>
          <w:tcPr>
            <w:tcW w:w="2405" w:type="dxa"/>
            <w:vMerge w:val="restart"/>
          </w:tcPr>
          <w:p w:rsidR="00626A5A" w:rsidRPr="00F678FC" w:rsidRDefault="00626A5A" w:rsidP="00EC71F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ist-to-hip ratio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626A5A" w:rsidRPr="00F678FC" w:rsidRDefault="006A21F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5A" w:rsidRPr="00F678FC" w:rsidTr="0038227D">
        <w:tc>
          <w:tcPr>
            <w:tcW w:w="2405" w:type="dxa"/>
            <w:vMerge/>
          </w:tcPr>
          <w:p w:rsidR="00626A5A" w:rsidRPr="00F678FC" w:rsidRDefault="00626A5A" w:rsidP="00EC71F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626A5A" w:rsidRPr="00F678FC" w:rsidRDefault="00626A5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91</w:t>
            </w:r>
          </w:p>
        </w:tc>
        <w:tc>
          <w:tcPr>
            <w:tcW w:w="1228" w:type="dxa"/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5A" w:rsidRPr="00F678FC" w:rsidTr="00E96B0B">
        <w:tc>
          <w:tcPr>
            <w:tcW w:w="2405" w:type="dxa"/>
            <w:vMerge/>
          </w:tcPr>
          <w:p w:rsidR="00626A5A" w:rsidRPr="00F678FC" w:rsidRDefault="00626A5A" w:rsidP="00EC71F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626A5A" w:rsidRPr="00F678FC" w:rsidRDefault="00626A5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626A5A" w:rsidRPr="00F678FC" w:rsidTr="00E96B0B">
        <w:tc>
          <w:tcPr>
            <w:tcW w:w="2405" w:type="dxa"/>
            <w:vMerge w:val="restart"/>
          </w:tcPr>
          <w:p w:rsidR="00626A5A" w:rsidRPr="00F678FC" w:rsidRDefault="00626A5A" w:rsidP="00EC71F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k circumference (cm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626A5A" w:rsidRPr="00F678FC" w:rsidRDefault="006A21F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5A" w:rsidRPr="00F678FC" w:rsidTr="0038227D">
        <w:tc>
          <w:tcPr>
            <w:tcW w:w="2405" w:type="dxa"/>
            <w:vMerge/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626A5A" w:rsidRPr="00F678FC" w:rsidRDefault="00626A5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5A" w:rsidRPr="00F678FC" w:rsidTr="00E96B0B">
        <w:tc>
          <w:tcPr>
            <w:tcW w:w="2405" w:type="dxa"/>
            <w:vMerge/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626A5A" w:rsidRPr="00F678FC" w:rsidRDefault="00626A5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7</w:t>
            </w:r>
          </w:p>
        </w:tc>
      </w:tr>
      <w:tr w:rsidR="00626A5A" w:rsidRPr="00F678FC" w:rsidTr="00E96B0B">
        <w:tc>
          <w:tcPr>
            <w:tcW w:w="2405" w:type="dxa"/>
            <w:vMerge w:val="restart"/>
          </w:tcPr>
          <w:p w:rsidR="00626A5A" w:rsidRPr="00F678FC" w:rsidRDefault="00626A5A" w:rsidP="00EC71F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stolic pressure (mmHg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626A5A" w:rsidRPr="00F678FC" w:rsidRDefault="006A21F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5A" w:rsidRPr="00F678FC" w:rsidTr="0038227D">
        <w:tc>
          <w:tcPr>
            <w:tcW w:w="2405" w:type="dxa"/>
            <w:vMerge/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626A5A" w:rsidRPr="00F678FC" w:rsidRDefault="00626A5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5A" w:rsidRPr="00F678FC" w:rsidTr="00E96B0B">
        <w:tc>
          <w:tcPr>
            <w:tcW w:w="2405" w:type="dxa"/>
            <w:vMerge/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626A5A" w:rsidRPr="00F678FC" w:rsidRDefault="00626A5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1</w:t>
            </w:r>
          </w:p>
        </w:tc>
      </w:tr>
      <w:tr w:rsidR="00626A5A" w:rsidRPr="00F678FC" w:rsidTr="00E96B0B">
        <w:tc>
          <w:tcPr>
            <w:tcW w:w="2405" w:type="dxa"/>
            <w:vMerge w:val="restart"/>
          </w:tcPr>
          <w:p w:rsidR="00626A5A" w:rsidRPr="00F678FC" w:rsidRDefault="00626A5A" w:rsidP="00EC71F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stolic pressure (mmHg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626A5A" w:rsidRPr="00F678FC" w:rsidRDefault="006A21F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5A" w:rsidRPr="00F678FC" w:rsidTr="0038227D">
        <w:tc>
          <w:tcPr>
            <w:tcW w:w="2405" w:type="dxa"/>
            <w:vMerge/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626A5A" w:rsidRPr="00F678FC" w:rsidRDefault="00626A5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5</w:t>
            </w:r>
          </w:p>
        </w:tc>
        <w:tc>
          <w:tcPr>
            <w:tcW w:w="1261" w:type="dxa"/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5A" w:rsidRPr="00F678FC" w:rsidTr="00E96B0B">
        <w:tc>
          <w:tcPr>
            <w:tcW w:w="2405" w:type="dxa"/>
            <w:vMerge/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626A5A" w:rsidRPr="00F678FC" w:rsidRDefault="00626A5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</w:tr>
      <w:tr w:rsidR="00626A5A" w:rsidRPr="00F678FC" w:rsidTr="00E96B0B">
        <w:tc>
          <w:tcPr>
            <w:tcW w:w="2405" w:type="dxa"/>
            <w:vMerge w:val="restart"/>
          </w:tcPr>
          <w:p w:rsidR="00626A5A" w:rsidRPr="00F678FC" w:rsidRDefault="00626A5A" w:rsidP="00EC71F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rolled attenuation parameter (dB/m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626A5A" w:rsidRPr="00F678FC" w:rsidRDefault="006A21F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5A" w:rsidRPr="00F678FC" w:rsidTr="0038227D">
        <w:tc>
          <w:tcPr>
            <w:tcW w:w="2405" w:type="dxa"/>
            <w:vMerge/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626A5A" w:rsidRPr="00F678FC" w:rsidRDefault="00626A5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8</w:t>
            </w:r>
          </w:p>
        </w:tc>
        <w:tc>
          <w:tcPr>
            <w:tcW w:w="1261" w:type="dxa"/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5A" w:rsidRPr="00F678FC" w:rsidTr="00E96B0B">
        <w:tc>
          <w:tcPr>
            <w:tcW w:w="2405" w:type="dxa"/>
            <w:vMerge/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626A5A" w:rsidRPr="00F678FC" w:rsidRDefault="00626A5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626A5A" w:rsidRPr="00F678FC" w:rsidTr="00E96B0B">
        <w:tc>
          <w:tcPr>
            <w:tcW w:w="2405" w:type="dxa"/>
            <w:vMerge w:val="restart"/>
          </w:tcPr>
          <w:p w:rsidR="00626A5A" w:rsidRPr="00F678FC" w:rsidRDefault="00626A5A" w:rsidP="00EC71F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ver stiffness measurement (kPa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626A5A" w:rsidRPr="00F678FC" w:rsidRDefault="006A21F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5A" w:rsidRPr="00F678FC" w:rsidTr="0038227D">
        <w:tc>
          <w:tcPr>
            <w:tcW w:w="2405" w:type="dxa"/>
            <w:vMerge/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626A5A" w:rsidRPr="00F678FC" w:rsidRDefault="00626A5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1</w:t>
            </w:r>
          </w:p>
        </w:tc>
        <w:tc>
          <w:tcPr>
            <w:tcW w:w="1228" w:type="dxa"/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5A" w:rsidRPr="00F678FC" w:rsidTr="00E96B0B">
        <w:tc>
          <w:tcPr>
            <w:tcW w:w="2405" w:type="dxa"/>
            <w:vMerge/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626A5A" w:rsidRPr="00F678FC" w:rsidRDefault="00626A5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626A5A" w:rsidRPr="00F678FC" w:rsidTr="00E96B0B">
        <w:tc>
          <w:tcPr>
            <w:tcW w:w="2405" w:type="dxa"/>
            <w:vMerge w:val="restart"/>
          </w:tcPr>
          <w:p w:rsidR="00626A5A" w:rsidRPr="00F678FC" w:rsidRDefault="00626A5A" w:rsidP="00EC71F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ting glucose (mmol/L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626A5A" w:rsidRPr="00F678FC" w:rsidRDefault="006A21F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5A" w:rsidRPr="00F678FC" w:rsidTr="0038227D">
        <w:tc>
          <w:tcPr>
            <w:tcW w:w="2405" w:type="dxa"/>
            <w:vMerge/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626A5A" w:rsidRPr="00F678FC" w:rsidRDefault="00626A5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7</w:t>
            </w:r>
          </w:p>
        </w:tc>
        <w:tc>
          <w:tcPr>
            <w:tcW w:w="1261" w:type="dxa"/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8</w:t>
            </w:r>
          </w:p>
        </w:tc>
        <w:tc>
          <w:tcPr>
            <w:tcW w:w="1228" w:type="dxa"/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5A" w:rsidRPr="00F678FC" w:rsidTr="00E96B0B">
        <w:tc>
          <w:tcPr>
            <w:tcW w:w="2405" w:type="dxa"/>
            <w:vMerge/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626A5A" w:rsidRPr="00F678FC" w:rsidRDefault="00626A5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1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626A5A" w:rsidRPr="00F678FC" w:rsidTr="00E96B0B">
        <w:tc>
          <w:tcPr>
            <w:tcW w:w="2405" w:type="dxa"/>
            <w:vMerge w:val="restart"/>
          </w:tcPr>
          <w:p w:rsidR="00626A5A" w:rsidRPr="00F678FC" w:rsidRDefault="00626A5A" w:rsidP="00EC71F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lesterol (mmol/L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626A5A" w:rsidRPr="00F678FC" w:rsidRDefault="006A21F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5A" w:rsidRPr="00F678FC" w:rsidTr="0038227D">
        <w:tc>
          <w:tcPr>
            <w:tcW w:w="2405" w:type="dxa"/>
            <w:vMerge/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626A5A" w:rsidRPr="00F678FC" w:rsidRDefault="00626A5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2</w:t>
            </w:r>
          </w:p>
        </w:tc>
        <w:tc>
          <w:tcPr>
            <w:tcW w:w="1228" w:type="dxa"/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5A" w:rsidRPr="00F678FC" w:rsidTr="00E96B0B">
        <w:tc>
          <w:tcPr>
            <w:tcW w:w="2405" w:type="dxa"/>
            <w:vMerge/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626A5A" w:rsidRPr="00F678FC" w:rsidRDefault="00626A5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7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626A5A" w:rsidRPr="00F678FC" w:rsidTr="00E96B0B">
        <w:tc>
          <w:tcPr>
            <w:tcW w:w="2405" w:type="dxa"/>
            <w:vMerge w:val="restart"/>
          </w:tcPr>
          <w:p w:rsidR="00626A5A" w:rsidRPr="00F678FC" w:rsidRDefault="00626A5A" w:rsidP="00EC71F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glyceride (mmol/L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626A5A" w:rsidRPr="00F678FC" w:rsidRDefault="006A21F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5A" w:rsidRPr="00F678FC" w:rsidTr="0038227D">
        <w:tc>
          <w:tcPr>
            <w:tcW w:w="2405" w:type="dxa"/>
            <w:vMerge/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626A5A" w:rsidRPr="00F678FC" w:rsidRDefault="00626A5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5A" w:rsidRPr="00F678FC" w:rsidTr="00E96B0B">
        <w:tc>
          <w:tcPr>
            <w:tcW w:w="2405" w:type="dxa"/>
            <w:vMerge/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626A5A" w:rsidRPr="00F678FC" w:rsidRDefault="00626A5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</w:tr>
      <w:tr w:rsidR="00626A5A" w:rsidRPr="00F678FC" w:rsidTr="00E96B0B">
        <w:tc>
          <w:tcPr>
            <w:tcW w:w="2405" w:type="dxa"/>
            <w:vMerge w:val="restart"/>
          </w:tcPr>
          <w:p w:rsidR="00626A5A" w:rsidRPr="00F678FC" w:rsidRDefault="00626A5A" w:rsidP="00EC71F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L-c (mmol/L)</w:t>
            </w:r>
          </w:p>
          <w:p w:rsidR="00626A5A" w:rsidRDefault="00626A5A" w:rsidP="00EC71F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26A5A" w:rsidRPr="00F678FC" w:rsidRDefault="00626A5A" w:rsidP="00EC71F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626A5A" w:rsidRPr="00F678FC" w:rsidRDefault="006A21FA" w:rsidP="00626A5A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5A" w:rsidRPr="00F678FC" w:rsidTr="0038227D">
        <w:tc>
          <w:tcPr>
            <w:tcW w:w="2405" w:type="dxa"/>
            <w:vMerge/>
          </w:tcPr>
          <w:p w:rsidR="00626A5A" w:rsidRPr="00F678FC" w:rsidRDefault="00626A5A" w:rsidP="00EC71F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261" w:type="dxa"/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6A5A" w:rsidRPr="00F678FC" w:rsidTr="00E96B0B">
        <w:tc>
          <w:tcPr>
            <w:tcW w:w="2405" w:type="dxa"/>
            <w:vMerge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626A5A" w:rsidRPr="00F678FC" w:rsidRDefault="00626A5A" w:rsidP="00EC71F6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</w:tr>
    </w:tbl>
    <w:p w:rsidR="00D9399D" w:rsidRPr="00EC71F6" w:rsidRDefault="00D9399D">
      <w:pPr>
        <w:sectPr w:rsidR="00D9399D" w:rsidRPr="00EC71F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3"/>
        <w:tblpPr w:leftFromText="180" w:rightFromText="180" w:vertAnchor="text" w:horzAnchor="margin" w:tblpY="456"/>
        <w:tblW w:w="8359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992"/>
        <w:gridCol w:w="567"/>
        <w:gridCol w:w="567"/>
        <w:gridCol w:w="1276"/>
        <w:gridCol w:w="1276"/>
        <w:gridCol w:w="1276"/>
      </w:tblGrid>
      <w:tr w:rsidR="008A33A8" w:rsidRPr="00F678FC" w:rsidTr="00530221">
        <w:trPr>
          <w:trHeight w:val="416"/>
        </w:trPr>
        <w:tc>
          <w:tcPr>
            <w:tcW w:w="2405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A33A8" w:rsidRDefault="008A33A8" w:rsidP="008A33A8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ng group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32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ween group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32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0C03">
              <w:rPr>
                <w:rFonts w:ascii="Times New Roman" w:hAnsi="Times New Roman" w:cs="Times New Roman"/>
                <w:sz w:val="28"/>
                <w:szCs w:val="28"/>
              </w:rPr>
              <w:t>Adjusted</w:t>
            </w:r>
            <w:r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 </w:t>
            </w:r>
            <w:r w:rsidRPr="00F678FC">
              <w:rPr>
                <w:rFonts w:ascii="Times New Roman" w:hAnsi="Times New Roman" w:cs="Times New Roman"/>
                <w:i/>
                <w:sz w:val="28"/>
                <w:szCs w:val="28"/>
              </w:rPr>
              <w:t xml:space="preserve">P </w:t>
            </w:r>
            <w:r w:rsidRPr="00F678FC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1 vs 2, 3, 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A33A8" w:rsidRPr="00460C03" w:rsidRDefault="008A33A8" w:rsidP="008A33A8">
            <w:pPr>
              <w:spacing w:line="32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0C03">
              <w:rPr>
                <w:rFonts w:ascii="Times New Roman" w:hAnsi="Times New Roman" w:cs="Times New Roman"/>
                <w:sz w:val="28"/>
                <w:szCs w:val="28"/>
              </w:rPr>
              <w:t>Adjusted</w:t>
            </w:r>
          </w:p>
          <w:p w:rsidR="008A33A8" w:rsidRPr="00F678FC" w:rsidRDefault="008A33A8" w:rsidP="008A33A8">
            <w:pPr>
              <w:spacing w:line="32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78FC">
              <w:rPr>
                <w:rFonts w:ascii="Times New Roman" w:hAnsi="Times New Roman" w:cs="Times New Roman"/>
                <w:i/>
                <w:sz w:val="28"/>
                <w:szCs w:val="28"/>
              </w:rPr>
              <w:t>P</w:t>
            </w:r>
            <w:r w:rsidRPr="00F678FC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F678FC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2 vs 3, 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A33A8" w:rsidRPr="00460C03" w:rsidRDefault="008A33A8" w:rsidP="008A33A8">
            <w:pPr>
              <w:spacing w:line="32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60C03">
              <w:rPr>
                <w:rFonts w:ascii="Times New Roman" w:hAnsi="Times New Roman" w:cs="Times New Roman"/>
                <w:sz w:val="28"/>
                <w:szCs w:val="28"/>
              </w:rPr>
              <w:t>Adjusted</w:t>
            </w:r>
          </w:p>
          <w:p w:rsidR="008A33A8" w:rsidRPr="00F678FC" w:rsidRDefault="008A33A8" w:rsidP="008A33A8">
            <w:pPr>
              <w:spacing w:line="32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78FC">
              <w:rPr>
                <w:rFonts w:ascii="Times New Roman" w:hAnsi="Times New Roman" w:cs="Times New Roman"/>
                <w:i/>
                <w:sz w:val="28"/>
                <w:szCs w:val="28"/>
              </w:rPr>
              <w:t>P</w:t>
            </w:r>
            <w:r w:rsidRPr="00F678FC">
              <w:rPr>
                <w:rFonts w:ascii="Times New Roman" w:hAnsi="Times New Roman" w:cs="Times New Roman"/>
                <w:i/>
                <w:sz w:val="28"/>
                <w:szCs w:val="28"/>
                <w:vertAlign w:val="subscript"/>
              </w:rPr>
              <w:t xml:space="preserve"> </w:t>
            </w:r>
            <w:r w:rsidRPr="00F678FC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 xml:space="preserve">3 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vs</w:t>
            </w:r>
            <w:r w:rsidRPr="00F678FC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 xml:space="preserve"> 4</w:t>
            </w:r>
          </w:p>
        </w:tc>
      </w:tr>
      <w:tr w:rsidR="008A33A8" w:rsidRPr="00F678FC" w:rsidTr="002A78E7">
        <w:tc>
          <w:tcPr>
            <w:tcW w:w="2405" w:type="dxa"/>
            <w:vMerge w:val="restart"/>
            <w:tcBorders>
              <w:top w:val="single" w:sz="4" w:space="0" w:color="auto"/>
            </w:tcBorders>
          </w:tcPr>
          <w:p w:rsidR="008A33A8" w:rsidRPr="002379EE" w:rsidRDefault="008A33A8" w:rsidP="008A3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87568948"/>
            <w:r w:rsidRPr="002379EE">
              <w:rPr>
                <w:rFonts w:ascii="Times New Roman" w:hAnsi="Times New Roman" w:cs="Times New Roman"/>
                <w:sz w:val="24"/>
                <w:szCs w:val="24"/>
              </w:rPr>
              <w:t>LDL-c (mmol/L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8A33A8" w:rsidRPr="002379EE" w:rsidRDefault="008A33A8" w:rsidP="008A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A33A8" w:rsidRPr="002379EE" w:rsidRDefault="008A33A8" w:rsidP="008A3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9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A33A8" w:rsidRPr="002379EE" w:rsidRDefault="008A33A8" w:rsidP="008A33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79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33A8" w:rsidRPr="002379EE" w:rsidRDefault="008A33A8" w:rsidP="008A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9EE">
              <w:rPr>
                <w:rFonts w:ascii="Times New Roman" w:hAnsi="Times New Roman" w:cs="Times New Roman"/>
                <w:sz w:val="24"/>
                <w:szCs w:val="24"/>
              </w:rPr>
              <w:t>0.38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33A8" w:rsidRPr="002379EE" w:rsidRDefault="008A33A8" w:rsidP="008A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33A8" w:rsidRPr="002379EE" w:rsidRDefault="008A33A8" w:rsidP="008A33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3A8" w:rsidRPr="00F678FC" w:rsidTr="002A78E7">
        <w:tc>
          <w:tcPr>
            <w:tcW w:w="2405" w:type="dxa"/>
            <w:vMerge/>
          </w:tcPr>
          <w:p w:rsidR="008A33A8" w:rsidRPr="002379EE" w:rsidRDefault="008A33A8" w:rsidP="008A33A8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8A33A8" w:rsidRPr="002379EE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A33A8" w:rsidRPr="002379EE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A33A8" w:rsidRPr="002379EE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379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8A33A8" w:rsidRPr="002379EE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9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bookmarkStart w:id="6" w:name="_GoBack"/>
            <w:bookmarkEnd w:id="6"/>
            <w:r w:rsidRPr="002379EE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</w:tcPr>
          <w:p w:rsidR="008A33A8" w:rsidRPr="002379EE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9EE"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</w:tc>
        <w:tc>
          <w:tcPr>
            <w:tcW w:w="1276" w:type="dxa"/>
          </w:tcPr>
          <w:p w:rsidR="008A33A8" w:rsidRPr="002379EE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3A8" w:rsidRPr="00F678FC" w:rsidTr="002A78E7">
        <w:tc>
          <w:tcPr>
            <w:tcW w:w="2405" w:type="dxa"/>
            <w:vMerge/>
          </w:tcPr>
          <w:p w:rsidR="008A33A8" w:rsidRPr="002379EE" w:rsidRDefault="008A33A8" w:rsidP="008A33A8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8A33A8" w:rsidRPr="002379EE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A33A8" w:rsidRPr="002379EE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A33A8" w:rsidRPr="002379EE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2379E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A33A8" w:rsidRPr="002379EE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9EE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A33A8" w:rsidRPr="002379EE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9E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A33A8" w:rsidRPr="002379EE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79EE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</w:tr>
      <w:bookmarkEnd w:id="5"/>
      <w:tr w:rsidR="008A33A8" w:rsidRPr="00F678FC" w:rsidTr="002A78E7">
        <w:tc>
          <w:tcPr>
            <w:tcW w:w="2405" w:type="dxa"/>
            <w:vMerge w:val="restart"/>
          </w:tcPr>
          <w:p w:rsidR="008A33A8" w:rsidRPr="00F678FC" w:rsidRDefault="008A33A8" w:rsidP="008A33A8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nine transaminase (U/L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3A8" w:rsidRPr="00F678FC" w:rsidTr="002A78E7">
        <w:tc>
          <w:tcPr>
            <w:tcW w:w="2405" w:type="dxa"/>
            <w:vMerge/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1276" w:type="dxa"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3A8" w:rsidRPr="00F678FC" w:rsidTr="002A78E7">
        <w:tc>
          <w:tcPr>
            <w:tcW w:w="2405" w:type="dxa"/>
            <w:vMerge/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6</w:t>
            </w:r>
          </w:p>
        </w:tc>
      </w:tr>
      <w:tr w:rsidR="008A33A8" w:rsidRPr="00F678FC" w:rsidTr="002A78E7">
        <w:tc>
          <w:tcPr>
            <w:tcW w:w="2405" w:type="dxa"/>
            <w:vMerge w:val="restart"/>
          </w:tcPr>
          <w:p w:rsidR="008A33A8" w:rsidRPr="00F678FC" w:rsidRDefault="008A33A8" w:rsidP="008A33A8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tate transaminase (U/L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3A8" w:rsidRPr="00F678FC" w:rsidTr="002A78E7">
        <w:tc>
          <w:tcPr>
            <w:tcW w:w="2405" w:type="dxa"/>
            <w:vMerge/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3</w:t>
            </w:r>
          </w:p>
        </w:tc>
        <w:tc>
          <w:tcPr>
            <w:tcW w:w="1276" w:type="dxa"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0</w:t>
            </w:r>
          </w:p>
        </w:tc>
        <w:tc>
          <w:tcPr>
            <w:tcW w:w="1276" w:type="dxa"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3A8" w:rsidRPr="00F678FC" w:rsidTr="002A78E7">
        <w:tc>
          <w:tcPr>
            <w:tcW w:w="2405" w:type="dxa"/>
            <w:vMerge/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8A33A8" w:rsidRPr="00F678FC" w:rsidTr="002A78E7">
        <w:tc>
          <w:tcPr>
            <w:tcW w:w="2405" w:type="dxa"/>
            <w:vMerge w:val="restart"/>
          </w:tcPr>
          <w:p w:rsidR="008A33A8" w:rsidRPr="00F678FC" w:rsidRDefault="008A33A8" w:rsidP="008A33A8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atinin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l/L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3A8" w:rsidRPr="00F678FC" w:rsidTr="002A78E7">
        <w:tc>
          <w:tcPr>
            <w:tcW w:w="2405" w:type="dxa"/>
            <w:vMerge/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7</w:t>
            </w:r>
          </w:p>
        </w:tc>
        <w:tc>
          <w:tcPr>
            <w:tcW w:w="1276" w:type="dxa"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14</w:t>
            </w:r>
          </w:p>
        </w:tc>
        <w:tc>
          <w:tcPr>
            <w:tcW w:w="1276" w:type="dxa"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3A8" w:rsidRPr="00F678FC" w:rsidTr="002A78E7">
        <w:tc>
          <w:tcPr>
            <w:tcW w:w="2405" w:type="dxa"/>
            <w:vMerge/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8A33A8" w:rsidRPr="00F678FC" w:rsidTr="002A78E7">
        <w:tc>
          <w:tcPr>
            <w:tcW w:w="2405" w:type="dxa"/>
            <w:vMerge w:val="restart"/>
          </w:tcPr>
          <w:p w:rsidR="008A33A8" w:rsidRPr="00F678FC" w:rsidRDefault="008A33A8" w:rsidP="008A33A8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 glomerular filtration ratio (ml/min/1.73m</w:t>
            </w:r>
            <w:r w:rsidRPr="001345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3A8" w:rsidRPr="00F678FC" w:rsidTr="002A78E7">
        <w:tc>
          <w:tcPr>
            <w:tcW w:w="2405" w:type="dxa"/>
            <w:vMerge/>
          </w:tcPr>
          <w:p w:rsidR="008A33A8" w:rsidRPr="00F678FC" w:rsidRDefault="008A33A8" w:rsidP="008A33A8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1276" w:type="dxa"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3A8" w:rsidRPr="00F678FC" w:rsidTr="002A78E7">
        <w:tc>
          <w:tcPr>
            <w:tcW w:w="2405" w:type="dxa"/>
            <w:vMerge/>
          </w:tcPr>
          <w:p w:rsidR="008A33A8" w:rsidRPr="00F678FC" w:rsidRDefault="008A33A8" w:rsidP="008A33A8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8A33A8" w:rsidRPr="00F678FC" w:rsidTr="002A78E7">
        <w:tc>
          <w:tcPr>
            <w:tcW w:w="2405" w:type="dxa"/>
            <w:vMerge w:val="restart"/>
          </w:tcPr>
          <w:p w:rsidR="008A33A8" w:rsidRPr="00F678FC" w:rsidRDefault="008A33A8" w:rsidP="008A33A8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c acid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l/L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3A8" w:rsidRPr="00F678FC" w:rsidTr="002A78E7">
        <w:tc>
          <w:tcPr>
            <w:tcW w:w="2405" w:type="dxa"/>
            <w:vMerge/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276" w:type="dxa"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3A8" w:rsidRPr="00F678FC" w:rsidTr="002A78E7">
        <w:tc>
          <w:tcPr>
            <w:tcW w:w="2405" w:type="dxa"/>
            <w:vMerge/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</w:tr>
      <w:tr w:rsidR="008A33A8" w:rsidRPr="00F678FC" w:rsidTr="002A78E7">
        <w:tc>
          <w:tcPr>
            <w:tcW w:w="2405" w:type="dxa"/>
            <w:vMerge w:val="restart"/>
          </w:tcPr>
          <w:p w:rsidR="008A33A8" w:rsidRPr="00F678FC" w:rsidRDefault="008A33A8" w:rsidP="008A33A8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te blood cell coun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B4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D57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3A8" w:rsidRPr="00F678FC" w:rsidTr="002A78E7">
        <w:tc>
          <w:tcPr>
            <w:tcW w:w="2405" w:type="dxa"/>
            <w:vMerge/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1276" w:type="dxa"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3A8" w:rsidRPr="00F678FC" w:rsidTr="002A78E7">
        <w:tc>
          <w:tcPr>
            <w:tcW w:w="2405" w:type="dxa"/>
            <w:vMerge/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8A33A8" w:rsidRPr="00F678FC" w:rsidTr="002A78E7">
        <w:tc>
          <w:tcPr>
            <w:tcW w:w="2405" w:type="dxa"/>
            <w:vMerge w:val="restart"/>
          </w:tcPr>
          <w:p w:rsidR="008A33A8" w:rsidRPr="00F678FC" w:rsidRDefault="008A33A8" w:rsidP="008A33A8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iponectin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g/mL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3A8" w:rsidRPr="00F678FC" w:rsidTr="002A78E7">
        <w:tc>
          <w:tcPr>
            <w:tcW w:w="2405" w:type="dxa"/>
            <w:vMerge/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4</w:t>
            </w:r>
          </w:p>
        </w:tc>
        <w:tc>
          <w:tcPr>
            <w:tcW w:w="1276" w:type="dxa"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3A8" w:rsidRPr="00F678FC" w:rsidTr="002A78E7">
        <w:tc>
          <w:tcPr>
            <w:tcW w:w="2405" w:type="dxa"/>
            <w:vMerge/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4</w:t>
            </w:r>
          </w:p>
        </w:tc>
      </w:tr>
      <w:tr w:rsidR="008A33A8" w:rsidRPr="00F678FC" w:rsidTr="002A78E7">
        <w:tc>
          <w:tcPr>
            <w:tcW w:w="2405" w:type="dxa"/>
            <w:vMerge w:val="restart"/>
          </w:tcPr>
          <w:p w:rsidR="008A33A8" w:rsidRPr="00F678FC" w:rsidRDefault="008A33A8" w:rsidP="008A33A8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ting serum insulin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U/mL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3A8" w:rsidRPr="00F678FC" w:rsidTr="002A78E7">
        <w:tc>
          <w:tcPr>
            <w:tcW w:w="2405" w:type="dxa"/>
            <w:vMerge/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3A8" w:rsidRPr="00F678FC" w:rsidTr="002A78E7">
        <w:tc>
          <w:tcPr>
            <w:tcW w:w="2405" w:type="dxa"/>
            <w:vMerge/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4</w:t>
            </w:r>
          </w:p>
        </w:tc>
      </w:tr>
      <w:tr w:rsidR="008A33A8" w:rsidRPr="00F678FC" w:rsidTr="002A78E7">
        <w:tc>
          <w:tcPr>
            <w:tcW w:w="2405" w:type="dxa"/>
            <w:vMerge w:val="restart"/>
          </w:tcPr>
          <w:p w:rsidR="008A33A8" w:rsidRPr="00F678FC" w:rsidRDefault="008A33A8" w:rsidP="008A33A8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G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3A8" w:rsidRPr="00F678FC" w:rsidTr="002A78E7">
        <w:tc>
          <w:tcPr>
            <w:tcW w:w="2405" w:type="dxa"/>
            <w:vMerge/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6</w:t>
            </w:r>
          </w:p>
        </w:tc>
        <w:tc>
          <w:tcPr>
            <w:tcW w:w="1276" w:type="dxa"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3A8" w:rsidRPr="00F678FC" w:rsidTr="002A78E7">
        <w:tc>
          <w:tcPr>
            <w:tcW w:w="2405" w:type="dxa"/>
            <w:vMerge/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8A33A8" w:rsidRPr="00F678FC" w:rsidTr="002A78E7">
        <w:tc>
          <w:tcPr>
            <w:tcW w:w="2405" w:type="dxa"/>
            <w:vMerge w:val="restart"/>
          </w:tcPr>
          <w:p w:rsidR="008A33A8" w:rsidRPr="00F678FC" w:rsidRDefault="008A33A8" w:rsidP="008A33A8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S-IR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3A8" w:rsidRPr="00F678FC" w:rsidTr="002A78E7">
        <w:tc>
          <w:tcPr>
            <w:tcW w:w="2405" w:type="dxa"/>
            <w:vMerge/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3A8" w:rsidRPr="00F678FC" w:rsidTr="002A78E7">
        <w:tc>
          <w:tcPr>
            <w:tcW w:w="2405" w:type="dxa"/>
            <w:vMerge/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</w:tr>
      <w:tr w:rsidR="008A33A8" w:rsidRPr="00F678FC" w:rsidTr="002A78E7">
        <w:tc>
          <w:tcPr>
            <w:tcW w:w="2405" w:type="dxa"/>
            <w:vMerge w:val="restart"/>
          </w:tcPr>
          <w:p w:rsidR="008A33A8" w:rsidRPr="00F678FC" w:rsidRDefault="008A33A8" w:rsidP="008A33A8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A-IR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3A8" w:rsidRPr="00F678FC" w:rsidTr="002A78E7">
        <w:tc>
          <w:tcPr>
            <w:tcW w:w="2405" w:type="dxa"/>
            <w:vMerge/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3A8" w:rsidRPr="00F678FC" w:rsidTr="002A78E7">
        <w:tc>
          <w:tcPr>
            <w:tcW w:w="2405" w:type="dxa"/>
            <w:vMerge/>
            <w:tcBorders>
              <w:bottom w:val="nil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7</w:t>
            </w:r>
          </w:p>
        </w:tc>
      </w:tr>
      <w:tr w:rsidR="008A33A8" w:rsidRPr="00F678FC" w:rsidTr="002A78E7">
        <w:tc>
          <w:tcPr>
            <w:tcW w:w="2405" w:type="dxa"/>
            <w:vMerge w:val="restart"/>
            <w:tcBorders>
              <w:top w:val="nil"/>
            </w:tcBorders>
          </w:tcPr>
          <w:p w:rsidR="008A33A8" w:rsidRPr="00F678FC" w:rsidRDefault="008A33A8" w:rsidP="008A33A8">
            <w:pPr>
              <w:spacing w:line="28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abolic syndrome (%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3A8" w:rsidRPr="00F678FC" w:rsidTr="002A78E7">
        <w:tc>
          <w:tcPr>
            <w:tcW w:w="2405" w:type="dxa"/>
            <w:vMerge/>
            <w:tcBorders>
              <w:top w:val="nil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top w:val="nil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51</w:t>
            </w:r>
          </w:p>
        </w:tc>
        <w:tc>
          <w:tcPr>
            <w:tcW w:w="1276" w:type="dxa"/>
            <w:tcBorders>
              <w:top w:val="nil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3A8" w:rsidRPr="00F678FC" w:rsidTr="002A78E7">
        <w:tc>
          <w:tcPr>
            <w:tcW w:w="2405" w:type="dxa"/>
            <w:vMerge/>
            <w:tcBorders>
              <w:top w:val="nil"/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678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8A33A8" w:rsidRPr="00F678FC" w:rsidRDefault="008A33A8" w:rsidP="008A33A8">
            <w:pPr>
              <w:spacing w:line="28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</w:tbl>
    <w:p w:rsidR="002A78E7" w:rsidRDefault="002A78E7">
      <w:pPr>
        <w:rPr>
          <w:rFonts w:ascii="Times New Roman" w:hAnsi="Times New Roman" w:cs="Times New Roman"/>
          <w:i/>
          <w:sz w:val="18"/>
          <w:szCs w:val="18"/>
        </w:rPr>
      </w:pPr>
    </w:p>
    <w:p w:rsidR="00D9399D" w:rsidRDefault="00567C0C">
      <w:pPr>
        <w:rPr>
          <w:rFonts w:ascii="Times New Roman" w:hAnsi="Times New Roman" w:cs="Times New Roman"/>
          <w:sz w:val="18"/>
          <w:szCs w:val="18"/>
        </w:rPr>
      </w:pPr>
      <w:r w:rsidRPr="00567C0C">
        <w:rPr>
          <w:rFonts w:ascii="Times New Roman" w:hAnsi="Times New Roman" w:cs="Times New Roman"/>
          <w:i/>
          <w:sz w:val="18"/>
          <w:szCs w:val="18"/>
        </w:rPr>
        <w:t>CAP</w:t>
      </w:r>
      <w:r w:rsidRPr="00567C0C">
        <w:rPr>
          <w:rFonts w:ascii="Times New Roman" w:hAnsi="Times New Roman" w:cs="Times New Roman"/>
          <w:sz w:val="18"/>
          <w:szCs w:val="18"/>
        </w:rPr>
        <w:t xml:space="preserve"> controlled attenuation parameter, </w:t>
      </w:r>
      <w:r w:rsidRPr="00C61A01">
        <w:rPr>
          <w:rFonts w:ascii="Times New Roman" w:hAnsi="Times New Roman" w:cs="Times New Roman"/>
          <w:i/>
          <w:sz w:val="18"/>
          <w:szCs w:val="18"/>
        </w:rPr>
        <w:t>HOMA-IR</w:t>
      </w:r>
      <w:r w:rsidRPr="00567C0C">
        <w:rPr>
          <w:rFonts w:ascii="Times New Roman" w:hAnsi="Times New Roman" w:cs="Times New Roman"/>
          <w:sz w:val="18"/>
          <w:szCs w:val="18"/>
        </w:rPr>
        <w:t xml:space="preserve"> homeostatic model assessment for insulin resistance, </w:t>
      </w:r>
      <w:r w:rsidRPr="00C61A01">
        <w:rPr>
          <w:rFonts w:ascii="Times New Roman" w:hAnsi="Times New Roman" w:cs="Times New Roman"/>
          <w:i/>
          <w:sz w:val="18"/>
          <w:szCs w:val="18"/>
        </w:rPr>
        <w:t>TyG</w:t>
      </w:r>
      <w:r w:rsidRPr="00567C0C">
        <w:rPr>
          <w:rFonts w:ascii="Times New Roman" w:hAnsi="Times New Roman" w:cs="Times New Roman"/>
          <w:sz w:val="18"/>
          <w:szCs w:val="18"/>
        </w:rPr>
        <w:t xml:space="preserve"> the product of fasting triglycerides and glucose, </w:t>
      </w:r>
      <w:r w:rsidRPr="00C61A01">
        <w:rPr>
          <w:rFonts w:ascii="Times New Roman" w:hAnsi="Times New Roman" w:cs="Times New Roman"/>
          <w:i/>
          <w:sz w:val="18"/>
          <w:szCs w:val="18"/>
        </w:rPr>
        <w:t>METS-IR</w:t>
      </w:r>
      <w:r w:rsidRPr="00567C0C">
        <w:rPr>
          <w:rFonts w:ascii="Times New Roman" w:hAnsi="Times New Roman" w:cs="Times New Roman"/>
          <w:sz w:val="18"/>
          <w:szCs w:val="18"/>
        </w:rPr>
        <w:t xml:space="preserve"> metabolic score for insulin resistance.</w:t>
      </w:r>
    </w:p>
    <w:p w:rsidR="00C61A01" w:rsidRDefault="00C61A0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Group</w:t>
      </w:r>
      <w:r>
        <w:rPr>
          <w:rFonts w:ascii="Times New Roman" w:hAnsi="Times New Roman" w:cs="Times New Roman"/>
          <w:sz w:val="18"/>
          <w:szCs w:val="18"/>
        </w:rPr>
        <w:t xml:space="preserve"> 1: BMI &lt; 24kg/m</w:t>
      </w:r>
      <w:r w:rsidRPr="00C61A01">
        <w:rPr>
          <w:rFonts w:ascii="Times New Roman" w:hAnsi="Times New Roman" w:cs="Times New Roman"/>
          <w:sz w:val="18"/>
          <w:szCs w:val="18"/>
          <w:vertAlign w:val="superscript"/>
        </w:rPr>
        <w:t xml:space="preserve">2 </w:t>
      </w:r>
      <w:r>
        <w:rPr>
          <w:rFonts w:ascii="Times New Roman" w:hAnsi="Times New Roman" w:cs="Times New Roman"/>
          <w:sz w:val="18"/>
          <w:szCs w:val="18"/>
        </w:rPr>
        <w:t>&amp; CAP &lt; 238dB/m;  Group 2: BMI &lt; 24kg/m</w:t>
      </w:r>
      <w:r w:rsidRPr="00C61A01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&amp; CAP </w:t>
      </w:r>
      <w:r w:rsidRPr="00C61A01">
        <w:rPr>
          <w:rFonts w:ascii="Times New Roman" w:eastAsia="等线" w:hAnsi="Times New Roman" w:cs="Times New Roman"/>
          <w:sz w:val="18"/>
          <w:szCs w:val="18"/>
        </w:rPr>
        <w:t>≥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238dB/m;</w:t>
      </w:r>
    </w:p>
    <w:p w:rsidR="00C61A01" w:rsidRPr="00567C0C" w:rsidRDefault="00C61A0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G</w:t>
      </w:r>
      <w:r>
        <w:rPr>
          <w:rFonts w:ascii="Times New Roman" w:hAnsi="Times New Roman" w:cs="Times New Roman"/>
          <w:sz w:val="18"/>
          <w:szCs w:val="18"/>
        </w:rPr>
        <w:t xml:space="preserve">roup 3: BMI </w:t>
      </w:r>
      <w:r w:rsidRPr="00C61A01">
        <w:rPr>
          <w:rFonts w:ascii="Times New Roman" w:eastAsia="等线" w:hAnsi="Times New Roman" w:cs="Times New Roman"/>
          <w:sz w:val="18"/>
          <w:szCs w:val="18"/>
        </w:rPr>
        <w:t>≥</w:t>
      </w:r>
      <w:r>
        <w:rPr>
          <w:rFonts w:ascii="Times New Roman" w:eastAsia="等线" w:hAnsi="Times New Roman" w:cs="Times New Roman"/>
          <w:sz w:val="18"/>
          <w:szCs w:val="18"/>
        </w:rPr>
        <w:t xml:space="preserve"> 24kg/m</w:t>
      </w:r>
      <w:r w:rsidRPr="00C61A01">
        <w:rPr>
          <w:rFonts w:ascii="Times New Roman" w:eastAsia="等线" w:hAnsi="Times New Roman" w:cs="Times New Roman"/>
          <w:sz w:val="18"/>
          <w:szCs w:val="18"/>
          <w:vertAlign w:val="superscript"/>
        </w:rPr>
        <w:t xml:space="preserve">2 </w:t>
      </w:r>
      <w:r>
        <w:rPr>
          <w:rFonts w:ascii="Times New Roman" w:eastAsia="等线" w:hAnsi="Times New Roman" w:cs="Times New Roman"/>
          <w:sz w:val="18"/>
          <w:szCs w:val="18"/>
        </w:rPr>
        <w:t xml:space="preserve">&amp; CAP &lt; 238dB/m;  Group 4: BMI </w:t>
      </w:r>
      <w:r w:rsidRPr="00C61A01">
        <w:rPr>
          <w:rFonts w:ascii="Times New Roman" w:eastAsia="等线" w:hAnsi="Times New Roman" w:cs="Times New Roman"/>
          <w:sz w:val="18"/>
          <w:szCs w:val="18"/>
        </w:rPr>
        <w:t>≥</w:t>
      </w:r>
      <w:r>
        <w:rPr>
          <w:rFonts w:ascii="Times New Roman" w:eastAsia="等线" w:hAnsi="Times New Roman" w:cs="Times New Roman"/>
          <w:sz w:val="18"/>
          <w:szCs w:val="18"/>
        </w:rPr>
        <w:t xml:space="preserve"> 24kg/m</w:t>
      </w:r>
      <w:r w:rsidRPr="00C61A01">
        <w:rPr>
          <w:rFonts w:ascii="Times New Roman" w:eastAsia="等线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eastAsia="等线" w:hAnsi="Times New Roman" w:cs="Times New Roman"/>
          <w:sz w:val="18"/>
          <w:szCs w:val="18"/>
        </w:rPr>
        <w:t xml:space="preserve"> &amp; C</w:t>
      </w:r>
      <w:r>
        <w:rPr>
          <w:rFonts w:ascii="Times New Roman" w:eastAsia="等线" w:hAnsi="Times New Roman" w:cs="Times New Roman" w:hint="eastAsia"/>
          <w:sz w:val="18"/>
          <w:szCs w:val="18"/>
        </w:rPr>
        <w:t>AP</w:t>
      </w:r>
      <w:r>
        <w:rPr>
          <w:rFonts w:ascii="Times New Roman" w:eastAsia="等线" w:hAnsi="Times New Roman" w:cs="Times New Roman"/>
          <w:sz w:val="18"/>
          <w:szCs w:val="18"/>
        </w:rPr>
        <w:t xml:space="preserve"> </w:t>
      </w:r>
      <w:r w:rsidRPr="00C61A01">
        <w:rPr>
          <w:rFonts w:ascii="Times New Roman" w:eastAsia="等线" w:hAnsi="Times New Roman" w:cs="Times New Roman"/>
          <w:sz w:val="18"/>
          <w:szCs w:val="18"/>
        </w:rPr>
        <w:t>≥</w:t>
      </w:r>
      <w:r>
        <w:rPr>
          <w:rFonts w:ascii="Times New Roman" w:eastAsia="等线" w:hAnsi="Times New Roman" w:cs="Times New Roman"/>
          <w:sz w:val="18"/>
          <w:szCs w:val="18"/>
        </w:rPr>
        <w:t xml:space="preserve"> 238</w:t>
      </w:r>
      <w:r>
        <w:rPr>
          <w:rFonts w:ascii="Times New Roman" w:eastAsia="等线" w:hAnsi="Times New Roman" w:cs="Times New Roman" w:hint="eastAsia"/>
          <w:sz w:val="18"/>
          <w:szCs w:val="18"/>
        </w:rPr>
        <w:t>d</w:t>
      </w:r>
      <w:r>
        <w:rPr>
          <w:rFonts w:ascii="Times New Roman" w:eastAsia="等线" w:hAnsi="Times New Roman" w:cs="Times New Roman"/>
          <w:sz w:val="18"/>
          <w:szCs w:val="18"/>
        </w:rPr>
        <w:t>B/m.</w:t>
      </w:r>
    </w:p>
    <w:sectPr w:rsidR="00C61A01" w:rsidRPr="00567C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871E7" w:rsidRDefault="000871E7" w:rsidP="00460C03">
      <w:r>
        <w:separator/>
      </w:r>
    </w:p>
  </w:endnote>
  <w:endnote w:type="continuationSeparator" w:id="0">
    <w:p w:rsidR="000871E7" w:rsidRDefault="000871E7" w:rsidP="00460C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871E7" w:rsidRDefault="000871E7" w:rsidP="00460C03">
      <w:r>
        <w:separator/>
      </w:r>
    </w:p>
  </w:footnote>
  <w:footnote w:type="continuationSeparator" w:id="0">
    <w:p w:rsidR="000871E7" w:rsidRDefault="000871E7" w:rsidP="00460C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592"/>
    <w:rsid w:val="0000300D"/>
    <w:rsid w:val="000074D2"/>
    <w:rsid w:val="000336A1"/>
    <w:rsid w:val="000871E7"/>
    <w:rsid w:val="000D3516"/>
    <w:rsid w:val="00127A01"/>
    <w:rsid w:val="001345B7"/>
    <w:rsid w:val="001B2A9E"/>
    <w:rsid w:val="001B6E0E"/>
    <w:rsid w:val="002379EE"/>
    <w:rsid w:val="002718E2"/>
    <w:rsid w:val="00274908"/>
    <w:rsid w:val="002A78E7"/>
    <w:rsid w:val="0030018E"/>
    <w:rsid w:val="00323F37"/>
    <w:rsid w:val="00376BA7"/>
    <w:rsid w:val="0038227D"/>
    <w:rsid w:val="00460C03"/>
    <w:rsid w:val="004772B8"/>
    <w:rsid w:val="005266F3"/>
    <w:rsid w:val="00567C0C"/>
    <w:rsid w:val="005C1988"/>
    <w:rsid w:val="00626A5A"/>
    <w:rsid w:val="006361D4"/>
    <w:rsid w:val="00652CEC"/>
    <w:rsid w:val="006754A2"/>
    <w:rsid w:val="006847D7"/>
    <w:rsid w:val="006A21FA"/>
    <w:rsid w:val="007310F2"/>
    <w:rsid w:val="00735047"/>
    <w:rsid w:val="007A02AA"/>
    <w:rsid w:val="007D1831"/>
    <w:rsid w:val="007F633C"/>
    <w:rsid w:val="008442E0"/>
    <w:rsid w:val="00847371"/>
    <w:rsid w:val="00864DD4"/>
    <w:rsid w:val="008A33A8"/>
    <w:rsid w:val="008C0DC3"/>
    <w:rsid w:val="008D575B"/>
    <w:rsid w:val="008E4982"/>
    <w:rsid w:val="009E5EA0"/>
    <w:rsid w:val="00B772FA"/>
    <w:rsid w:val="00C30EC2"/>
    <w:rsid w:val="00C347A8"/>
    <w:rsid w:val="00C528D8"/>
    <w:rsid w:val="00C61A01"/>
    <w:rsid w:val="00CB3156"/>
    <w:rsid w:val="00D168F9"/>
    <w:rsid w:val="00D26592"/>
    <w:rsid w:val="00D7212D"/>
    <w:rsid w:val="00D9399D"/>
    <w:rsid w:val="00E94944"/>
    <w:rsid w:val="00E96B0B"/>
    <w:rsid w:val="00EB2B40"/>
    <w:rsid w:val="00EC71F6"/>
    <w:rsid w:val="00F678FC"/>
    <w:rsid w:val="00FF0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FC5D401-DE10-49F4-83E8-DAF91C6CD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65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60C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60C0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60C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60C03"/>
    <w:rPr>
      <w:sz w:val="18"/>
      <w:szCs w:val="18"/>
    </w:rPr>
  </w:style>
  <w:style w:type="character" w:customStyle="1" w:styleId="fontstyle01">
    <w:name w:val="fontstyle01"/>
    <w:basedOn w:val="a0"/>
    <w:rsid w:val="0038227D"/>
    <w:rPr>
      <w:rFonts w:ascii="Arial-BoldMT" w:hAnsi="Arial-BoldMT" w:hint="default"/>
      <w:b/>
      <w:bCs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560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1</TotalTime>
  <Pages>4</Pages>
  <Words>862</Words>
  <Characters>4918</Characters>
  <Application>Microsoft Office Word</Application>
  <DocSecurity>0</DocSecurity>
  <Lines>40</Lines>
  <Paragraphs>11</Paragraphs>
  <ScaleCrop>false</ScaleCrop>
  <Company>中山大学</Company>
  <LinksUpToDate>false</LinksUpToDate>
  <CharactersWithSpaces>5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知敏</dc:creator>
  <cp:keywords/>
  <dc:description/>
  <cp:lastModifiedBy>黄知敏</cp:lastModifiedBy>
  <cp:revision>20</cp:revision>
  <dcterms:created xsi:type="dcterms:W3CDTF">2021-11-10T09:02:00Z</dcterms:created>
  <dcterms:modified xsi:type="dcterms:W3CDTF">2021-11-17T08:12:00Z</dcterms:modified>
</cp:coreProperties>
</file>